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57BBD" w14:textId="59D2ED40" w:rsidR="002E35FE" w:rsidRPr="00DD58CF" w:rsidRDefault="00A86AD9" w:rsidP="002E35FE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6424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B6424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6424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E0201">
        <w:rPr>
          <w:rFonts w:ascii="Times New Roman" w:hAnsi="Times New Roman" w:cs="Times New Roman"/>
          <w:b/>
          <w:sz w:val="24"/>
          <w:szCs w:val="24"/>
        </w:rPr>
        <w:t>A</w:t>
      </w:r>
      <w:r w:rsidRPr="00B6424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642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424E">
        <w:rPr>
          <w:rFonts w:ascii="Times New Roman" w:hAnsi="Times New Roman" w:cs="Times New Roman" w:hint="eastAsia"/>
          <w:sz w:val="24"/>
          <w:szCs w:val="24"/>
        </w:rPr>
        <w:t>H</w:t>
      </w:r>
      <w:r w:rsidR="0041379E">
        <w:rPr>
          <w:rFonts w:ascii="Times New Roman" w:hAnsi="Times New Roman" w:cs="Times New Roman"/>
          <w:sz w:val="24"/>
          <w:szCs w:val="24"/>
        </w:rPr>
        <w:t>and hygiene</w:t>
      </w:r>
      <w:r w:rsidRPr="00B6424E">
        <w:rPr>
          <w:rFonts w:ascii="Times New Roman" w:hAnsi="Times New Roman" w:cs="Times New Roman"/>
          <w:sz w:val="24"/>
          <w:szCs w:val="24"/>
        </w:rPr>
        <w:t xml:space="preserve"> </w:t>
      </w:r>
      <w:r w:rsidR="0041379E">
        <w:rPr>
          <w:rFonts w:ascii="Times New Roman" w:hAnsi="Times New Roman" w:cs="Times New Roman"/>
          <w:sz w:val="24"/>
          <w:szCs w:val="24"/>
        </w:rPr>
        <w:t xml:space="preserve">and optimal hand hygiene </w:t>
      </w:r>
      <w:r w:rsidRPr="00B6424E">
        <w:rPr>
          <w:rFonts w:ascii="Times New Roman" w:hAnsi="Times New Roman" w:cs="Times New Roman"/>
          <w:sz w:val="24"/>
          <w:szCs w:val="24"/>
        </w:rPr>
        <w:t>compliance rate</w:t>
      </w:r>
    </w:p>
    <w:tbl>
      <w:tblPr>
        <w:tblW w:w="141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693"/>
        <w:gridCol w:w="738"/>
        <w:gridCol w:w="850"/>
        <w:gridCol w:w="680"/>
        <w:gridCol w:w="781"/>
        <w:gridCol w:w="850"/>
        <w:gridCol w:w="721"/>
        <w:gridCol w:w="661"/>
        <w:gridCol w:w="850"/>
        <w:gridCol w:w="721"/>
        <w:gridCol w:w="661"/>
        <w:gridCol w:w="850"/>
        <w:gridCol w:w="841"/>
        <w:gridCol w:w="940"/>
      </w:tblGrid>
      <w:tr w:rsidR="000C5DD2" w14:paraId="5334CB27" w14:textId="77777777" w:rsidTr="004614F7">
        <w:trPr>
          <w:trHeight w:val="39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D859" w14:textId="0B165C33" w:rsidR="004357C7" w:rsidRPr="00B6424E" w:rsidRDefault="00A86AD9" w:rsidP="002D1FBC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D49B" w14:textId="4A92392B" w:rsidR="004357C7" w:rsidRPr="00B6424E" w:rsidRDefault="00A86AD9" w:rsidP="002D1FBC">
            <w:pPr>
              <w:wordWrap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04F6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05C96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CACD9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FF02D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ker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F08A" w14:textId="74199774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6424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0C5DD2" w14:paraId="7F5D0B88" w14:textId="77777777" w:rsidTr="004614F7">
        <w:trPr>
          <w:trHeight w:val="36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7C19" w14:textId="39BFB883" w:rsidR="004357C7" w:rsidRPr="00B6424E" w:rsidRDefault="004357C7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9841" w14:textId="337C81F4" w:rsidR="004357C7" w:rsidRPr="00B6424E" w:rsidRDefault="004357C7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F943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5EB9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C1D0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23E6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1880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E0B6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6369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7CF2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4CE6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C622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D121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C379" w14:textId="77777777" w:rsidR="004357C7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2EBCF" w14:textId="77777777" w:rsidR="004357C7" w:rsidRPr="00B6424E" w:rsidRDefault="004357C7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4D7EEDEF" w14:textId="77777777" w:rsidTr="004614F7">
        <w:trPr>
          <w:trHeight w:val="36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06E79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E5F5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 compliance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538" w14:textId="4CEA61CA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0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75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48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DDF3" w14:textId="48A5C8EE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3A6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1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CC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8CA" w14:textId="186E40EB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5DC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5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07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EB8" w14:textId="5C920D24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74C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4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D4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3B4E" w14:textId="5B82211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5613E5A7" w14:textId="77777777" w:rsidTr="004614F7">
        <w:trPr>
          <w:trHeight w:val="347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AD86C" w14:textId="777777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D5E9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timal HH compliance</w:t>
            </w:r>
          </w:p>
        </w:tc>
        <w:tc>
          <w:tcPr>
            <w:tcW w:w="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4311" w14:textId="6E2C4523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A61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7BB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5679" w14:textId="7AFC2209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2EA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1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CC0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E857" w14:textId="442D81F1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0E5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6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3844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6CCE" w14:textId="5B5A7B43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0E7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4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3608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B079" w14:textId="22E484EA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29F356FB" w14:textId="77777777" w:rsidTr="004614F7">
        <w:trPr>
          <w:trHeight w:val="47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E0D6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610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H compliance</w:t>
            </w:r>
          </w:p>
        </w:tc>
        <w:tc>
          <w:tcPr>
            <w:tcW w:w="7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A85F5" w14:textId="4D57CE14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E7F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A29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4225F" w14:textId="30883FD0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7F5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3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E48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6EFAB" w14:textId="5707BAC8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65E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9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7FF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1559E" w14:textId="051202D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3FE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0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4369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5FB3" w14:textId="2DB86D72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4CA59857" w14:textId="77777777" w:rsidTr="004614F7">
        <w:trPr>
          <w:trHeight w:val="47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CA5E2" w14:textId="777777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D2F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timal HH compliance</w:t>
            </w:r>
          </w:p>
        </w:tc>
        <w:tc>
          <w:tcPr>
            <w:tcW w:w="7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8EAC" w14:textId="6B848862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2BC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920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2888" w14:textId="07921D8D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D68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D85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6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AA3E" w14:textId="3851716B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C818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3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03B4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6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F911" w14:textId="1AFCAF65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D19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5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CA6B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2934" w14:textId="4810134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05309268" w14:textId="77777777" w:rsidTr="004614F7">
        <w:trPr>
          <w:trHeight w:val="47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22364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 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686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H compliance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1BCA" w14:textId="2FD1B1EC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0A5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209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970" w14:textId="7AA674EB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A68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00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C60" w14:textId="656CC365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46B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3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00D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533" w14:textId="626A1234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31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B95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BF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0C5DD2" w14:paraId="52849363" w14:textId="77777777" w:rsidTr="004614F7">
        <w:trPr>
          <w:trHeight w:val="47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D5F2C" w14:textId="777777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8E81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timal HH compliance</w:t>
            </w:r>
          </w:p>
        </w:tc>
        <w:tc>
          <w:tcPr>
            <w:tcW w:w="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C6A4F" w14:textId="7228F098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3C2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A994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</w:t>
            </w:r>
          </w:p>
        </w:tc>
        <w:tc>
          <w:tcPr>
            <w:tcW w:w="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0F3C" w14:textId="29AB81F9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2253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3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A67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F4AE" w14:textId="4469EE5A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7BB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0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364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263E" w14:textId="6A01EEDA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EF1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3126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D67E" w14:textId="0CEA6329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4E7E654F" w14:textId="77777777" w:rsidTr="004614F7">
        <w:trPr>
          <w:trHeight w:val="47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7214B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 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1C66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H compliance</w:t>
            </w:r>
          </w:p>
        </w:tc>
        <w:tc>
          <w:tcPr>
            <w:tcW w:w="7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34F" w14:textId="02D541AC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7A0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689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0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0B1" w14:textId="5D9F4611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7DB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0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96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7E1" w14:textId="47548C7B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713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0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F18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C1B3" w14:textId="1108116E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BA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F7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B39" w14:textId="47E8EF48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7F1086EE" w14:textId="77777777" w:rsidTr="004614F7">
        <w:trPr>
          <w:trHeight w:val="47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16C1A" w14:textId="777777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0A9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timal HH compliance</w:t>
            </w:r>
          </w:p>
        </w:tc>
        <w:tc>
          <w:tcPr>
            <w:tcW w:w="7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6D0" w14:textId="21A4D4C4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00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52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7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E5A" w14:textId="3A98CCFC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6F32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9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BC76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6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8E7" w14:textId="29204C02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E2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4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9D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6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67D" w14:textId="5654C368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62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3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6F55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4EF2" w14:textId="32945A5B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5DD2" w14:paraId="2538A00E" w14:textId="77777777" w:rsidTr="004614F7">
        <w:trPr>
          <w:trHeight w:val="47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563C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spital 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B05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H compliance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40A" w14:textId="2D56507A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ED1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A4D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7E9" w14:textId="7EFD5AF9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A9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6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21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E6B" w14:textId="5886C9C6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8BC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5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1B7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C65E" w14:textId="1375BC3C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00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6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3D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D4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</w:tr>
      <w:tr w:rsidR="000C5DD2" w14:paraId="09B14313" w14:textId="77777777" w:rsidTr="004614F7">
        <w:trPr>
          <w:trHeight w:val="474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10E95" w14:textId="777777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792746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timal HH compliance</w:t>
            </w:r>
          </w:p>
        </w:tc>
        <w:tc>
          <w:tcPr>
            <w:tcW w:w="7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644C" w14:textId="0784416F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9678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151C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9</w:t>
            </w:r>
          </w:p>
        </w:tc>
        <w:tc>
          <w:tcPr>
            <w:tcW w:w="78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5DD8" w14:textId="573CD277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E86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B04E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6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9333" w14:textId="63CF22EC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F6D4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4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DAB0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6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6A33" w14:textId="4307BE4E" w:rsidR="0041379E" w:rsidRPr="00B6424E" w:rsidRDefault="0041379E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25AF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676A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B27C" w14:textId="77777777" w:rsidR="0041379E" w:rsidRPr="00B6424E" w:rsidRDefault="00A86AD9" w:rsidP="002D1F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2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</w:tr>
    </w:tbl>
    <w:p w14:paraId="72DFB2FF" w14:textId="665C600B" w:rsidR="00435330" w:rsidRPr="004B5446" w:rsidRDefault="00A86AD9" w:rsidP="00435330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, standard deviation</w:t>
      </w:r>
      <w:r w:rsidR="0041379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; HH, hand hygiene.</w:t>
      </w:r>
    </w:p>
    <w:p w14:paraId="627C4935" w14:textId="72E66754" w:rsidR="0041379E" w:rsidRPr="004B5446" w:rsidRDefault="00A86AD9" w:rsidP="0041379E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CE28EF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a, b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dicate</w:t>
      </w:r>
      <w:proofErr w:type="gramEnd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 </w:t>
      </w:r>
      <w:r w:rsidR="008A5A8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ignificant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ean difference between group</w:t>
      </w:r>
      <w:r w:rsidR="0073116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 and b.</w:t>
      </w:r>
    </w:p>
    <w:p w14:paraId="483813A5" w14:textId="2A568DAA" w:rsidR="002E35FE" w:rsidRPr="0041379E" w:rsidRDefault="002E35FE"/>
    <w:p w14:paraId="6F9831E3" w14:textId="610967FF" w:rsidR="00A14246" w:rsidRDefault="00A86AD9">
      <w:r>
        <w:br w:type="page"/>
      </w:r>
    </w:p>
    <w:p w14:paraId="79B5770E" w14:textId="5B6E6012" w:rsidR="00555D04" w:rsidRPr="00555D04" w:rsidRDefault="00A86AD9" w:rsidP="00555D04">
      <w:pPr>
        <w:rPr>
          <w:rFonts w:ascii="Times New Roman" w:hAnsi="Times New Roman" w:cs="Times New Roman"/>
          <w:sz w:val="24"/>
          <w:szCs w:val="24"/>
        </w:rPr>
      </w:pPr>
      <w:r w:rsidRPr="00555D0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l Table A2. </w:t>
      </w:r>
      <w:r w:rsidR="00EF21A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lationship between importance and achievements in hand hygiene promotion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6"/>
        <w:gridCol w:w="866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55"/>
      </w:tblGrid>
      <w:tr w:rsidR="000C5DD2" w14:paraId="17868823" w14:textId="77777777" w:rsidTr="00747FC7">
        <w:trPr>
          <w:trHeight w:val="84"/>
        </w:trPr>
        <w:tc>
          <w:tcPr>
            <w:tcW w:w="186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9390A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38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E21E1" w14:textId="15248B4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hievements</w:t>
            </w:r>
          </w:p>
        </w:tc>
      </w:tr>
      <w:tr w:rsidR="000C5DD2" w14:paraId="02405E25" w14:textId="77777777" w:rsidTr="00747FC7">
        <w:trPr>
          <w:trHeight w:val="84"/>
        </w:trPr>
        <w:tc>
          <w:tcPr>
            <w:tcW w:w="186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16090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2307A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AB30E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3E7CB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02A12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AA76A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5742A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61D0B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4E1CD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72ECB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AF9DC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C5DD2" w14:paraId="6AAFF11C" w14:textId="77777777" w:rsidTr="00747FC7">
        <w:trPr>
          <w:trHeight w:val="153"/>
        </w:trPr>
        <w:tc>
          <w:tcPr>
            <w:tcW w:w="154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A685029" w14:textId="79FB41A3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 Hand </w:t>
            </w:r>
            <w:proofErr w:type="spellStart"/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proofErr w:type="spellEnd"/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ced where necessary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820DF" w14:textId="7777777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471CBAE" w14:textId="055878C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45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6C9F7C51" w14:textId="2E1E2BEE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77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3D7132C7" w14:textId="568827CB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96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3AB5BFCE" w14:textId="406B8AE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25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698C0E8F" w14:textId="78BBEEC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72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3D178427" w14:textId="5CC3E045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76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4A359DD7" w14:textId="617F95B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03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05F51A80" w14:textId="769EDDA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98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2706485D" w14:textId="47AB140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77*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3712E38A" w14:textId="092C5D3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99*</w:t>
            </w:r>
          </w:p>
        </w:tc>
      </w:tr>
      <w:tr w:rsidR="000C5DD2" w14:paraId="6C52B536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7AC1A00D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 Regular HH education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0D9A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5BE4C8F3" w14:textId="05FFAB9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80*</w:t>
            </w:r>
          </w:p>
        </w:tc>
        <w:tc>
          <w:tcPr>
            <w:tcW w:w="314" w:type="pct"/>
            <w:noWrap/>
            <w:hideMark/>
          </w:tcPr>
          <w:p w14:paraId="72FE03CA" w14:textId="3C669FB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44*</w:t>
            </w:r>
          </w:p>
        </w:tc>
        <w:tc>
          <w:tcPr>
            <w:tcW w:w="314" w:type="pct"/>
            <w:noWrap/>
            <w:hideMark/>
          </w:tcPr>
          <w:p w14:paraId="15E463B5" w14:textId="480908F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6*</w:t>
            </w:r>
          </w:p>
        </w:tc>
        <w:tc>
          <w:tcPr>
            <w:tcW w:w="314" w:type="pct"/>
            <w:noWrap/>
            <w:hideMark/>
          </w:tcPr>
          <w:p w14:paraId="75D1CC06" w14:textId="1DAABAE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1*</w:t>
            </w:r>
          </w:p>
        </w:tc>
        <w:tc>
          <w:tcPr>
            <w:tcW w:w="314" w:type="pct"/>
            <w:noWrap/>
            <w:hideMark/>
          </w:tcPr>
          <w:p w14:paraId="0C8D0801" w14:textId="39D05C4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0*</w:t>
            </w:r>
          </w:p>
        </w:tc>
        <w:tc>
          <w:tcPr>
            <w:tcW w:w="314" w:type="pct"/>
            <w:noWrap/>
            <w:hideMark/>
          </w:tcPr>
          <w:p w14:paraId="1978D1BA" w14:textId="0971B48B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9*</w:t>
            </w:r>
          </w:p>
        </w:tc>
        <w:tc>
          <w:tcPr>
            <w:tcW w:w="314" w:type="pct"/>
            <w:noWrap/>
            <w:hideMark/>
          </w:tcPr>
          <w:p w14:paraId="4B128B5C" w14:textId="6A27DF4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4*</w:t>
            </w:r>
          </w:p>
        </w:tc>
        <w:tc>
          <w:tcPr>
            <w:tcW w:w="314" w:type="pct"/>
            <w:noWrap/>
            <w:hideMark/>
          </w:tcPr>
          <w:p w14:paraId="21792A81" w14:textId="46581B5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50*</w:t>
            </w:r>
          </w:p>
        </w:tc>
        <w:tc>
          <w:tcPr>
            <w:tcW w:w="314" w:type="pct"/>
            <w:noWrap/>
            <w:hideMark/>
          </w:tcPr>
          <w:p w14:paraId="406067C9" w14:textId="3D1D897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1*</w:t>
            </w:r>
          </w:p>
        </w:tc>
        <w:tc>
          <w:tcPr>
            <w:tcW w:w="314" w:type="pct"/>
            <w:noWrap/>
            <w:hideMark/>
          </w:tcPr>
          <w:p w14:paraId="4D7A6A74" w14:textId="312F37D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7*</w:t>
            </w:r>
          </w:p>
        </w:tc>
      </w:tr>
      <w:tr w:rsidR="000C5DD2" w14:paraId="078C62EC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3BFEC6FD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 Practical training by situation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A0D1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703A41A6" w14:textId="7B7D903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61*</w:t>
            </w:r>
          </w:p>
        </w:tc>
        <w:tc>
          <w:tcPr>
            <w:tcW w:w="314" w:type="pct"/>
            <w:noWrap/>
            <w:hideMark/>
          </w:tcPr>
          <w:p w14:paraId="05F56156" w14:textId="1B1168EB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1*</w:t>
            </w:r>
          </w:p>
        </w:tc>
        <w:tc>
          <w:tcPr>
            <w:tcW w:w="314" w:type="pct"/>
            <w:noWrap/>
            <w:hideMark/>
          </w:tcPr>
          <w:p w14:paraId="31A3E69A" w14:textId="05F2AD02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7*</w:t>
            </w:r>
          </w:p>
        </w:tc>
        <w:tc>
          <w:tcPr>
            <w:tcW w:w="314" w:type="pct"/>
            <w:noWrap/>
            <w:hideMark/>
          </w:tcPr>
          <w:p w14:paraId="77D26AEC" w14:textId="49E3CA9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9*</w:t>
            </w:r>
          </w:p>
        </w:tc>
        <w:tc>
          <w:tcPr>
            <w:tcW w:w="314" w:type="pct"/>
            <w:noWrap/>
            <w:hideMark/>
          </w:tcPr>
          <w:p w14:paraId="5E5CDCCA" w14:textId="42DFEAC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1*</w:t>
            </w:r>
          </w:p>
        </w:tc>
        <w:tc>
          <w:tcPr>
            <w:tcW w:w="314" w:type="pct"/>
            <w:noWrap/>
            <w:hideMark/>
          </w:tcPr>
          <w:p w14:paraId="2B8F115E" w14:textId="233ED20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5*</w:t>
            </w:r>
          </w:p>
        </w:tc>
        <w:tc>
          <w:tcPr>
            <w:tcW w:w="314" w:type="pct"/>
            <w:noWrap/>
            <w:hideMark/>
          </w:tcPr>
          <w:p w14:paraId="2A9A10C7" w14:textId="3C0C021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6*</w:t>
            </w:r>
          </w:p>
        </w:tc>
        <w:tc>
          <w:tcPr>
            <w:tcW w:w="314" w:type="pct"/>
            <w:noWrap/>
            <w:hideMark/>
          </w:tcPr>
          <w:p w14:paraId="73825CA9" w14:textId="33B8813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26*</w:t>
            </w:r>
          </w:p>
        </w:tc>
        <w:tc>
          <w:tcPr>
            <w:tcW w:w="314" w:type="pct"/>
            <w:noWrap/>
            <w:hideMark/>
          </w:tcPr>
          <w:p w14:paraId="6B29AC57" w14:textId="4841436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1*</w:t>
            </w:r>
          </w:p>
        </w:tc>
        <w:tc>
          <w:tcPr>
            <w:tcW w:w="314" w:type="pct"/>
            <w:noWrap/>
            <w:hideMark/>
          </w:tcPr>
          <w:p w14:paraId="38C563A4" w14:textId="0AC32035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5*</w:t>
            </w:r>
          </w:p>
        </w:tc>
      </w:tr>
      <w:tr w:rsidR="000C5DD2" w14:paraId="0E49A247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2FBBB121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 Frequent monitoring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71E12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309985A3" w14:textId="7AB752AA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29*</w:t>
            </w:r>
          </w:p>
        </w:tc>
        <w:tc>
          <w:tcPr>
            <w:tcW w:w="314" w:type="pct"/>
            <w:noWrap/>
            <w:hideMark/>
          </w:tcPr>
          <w:p w14:paraId="0CA883AD" w14:textId="65EB338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5*</w:t>
            </w:r>
          </w:p>
        </w:tc>
        <w:tc>
          <w:tcPr>
            <w:tcW w:w="314" w:type="pct"/>
            <w:noWrap/>
            <w:hideMark/>
          </w:tcPr>
          <w:p w14:paraId="37D045EF" w14:textId="0B25825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2*</w:t>
            </w:r>
          </w:p>
        </w:tc>
        <w:tc>
          <w:tcPr>
            <w:tcW w:w="314" w:type="pct"/>
            <w:noWrap/>
            <w:hideMark/>
          </w:tcPr>
          <w:p w14:paraId="4C17C39B" w14:textId="3906F0F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4*</w:t>
            </w:r>
          </w:p>
        </w:tc>
        <w:tc>
          <w:tcPr>
            <w:tcW w:w="314" w:type="pct"/>
            <w:noWrap/>
            <w:hideMark/>
          </w:tcPr>
          <w:p w14:paraId="46B7ECB9" w14:textId="5A5722F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50*</w:t>
            </w:r>
          </w:p>
        </w:tc>
        <w:tc>
          <w:tcPr>
            <w:tcW w:w="314" w:type="pct"/>
            <w:noWrap/>
            <w:hideMark/>
          </w:tcPr>
          <w:p w14:paraId="19013FC3" w14:textId="5BE686B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49*</w:t>
            </w:r>
          </w:p>
        </w:tc>
        <w:tc>
          <w:tcPr>
            <w:tcW w:w="314" w:type="pct"/>
            <w:noWrap/>
            <w:hideMark/>
          </w:tcPr>
          <w:p w14:paraId="5FF7EB69" w14:textId="35CB4B3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53*</w:t>
            </w:r>
          </w:p>
        </w:tc>
        <w:tc>
          <w:tcPr>
            <w:tcW w:w="314" w:type="pct"/>
            <w:noWrap/>
            <w:hideMark/>
          </w:tcPr>
          <w:p w14:paraId="450F179A" w14:textId="5312297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60*</w:t>
            </w:r>
          </w:p>
        </w:tc>
        <w:tc>
          <w:tcPr>
            <w:tcW w:w="314" w:type="pct"/>
            <w:noWrap/>
            <w:hideMark/>
          </w:tcPr>
          <w:p w14:paraId="6F093D78" w14:textId="7ACCBC6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7*</w:t>
            </w:r>
          </w:p>
        </w:tc>
        <w:tc>
          <w:tcPr>
            <w:tcW w:w="314" w:type="pct"/>
            <w:noWrap/>
            <w:hideMark/>
          </w:tcPr>
          <w:p w14:paraId="50880C38" w14:textId="1B657C6A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6*</w:t>
            </w:r>
          </w:p>
        </w:tc>
      </w:tr>
      <w:tr w:rsidR="000C5DD2" w14:paraId="6BFC2949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39E340C8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 Department-wide </w:t>
            </w: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edback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8FAF7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4B00CC6B" w14:textId="1F62A7AE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58*</w:t>
            </w:r>
          </w:p>
        </w:tc>
        <w:tc>
          <w:tcPr>
            <w:tcW w:w="314" w:type="pct"/>
            <w:noWrap/>
            <w:hideMark/>
          </w:tcPr>
          <w:p w14:paraId="78AEF3EB" w14:textId="7E1515E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2*</w:t>
            </w:r>
          </w:p>
        </w:tc>
        <w:tc>
          <w:tcPr>
            <w:tcW w:w="314" w:type="pct"/>
            <w:noWrap/>
            <w:hideMark/>
          </w:tcPr>
          <w:p w14:paraId="6AD07069" w14:textId="09F522E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2*</w:t>
            </w:r>
          </w:p>
        </w:tc>
        <w:tc>
          <w:tcPr>
            <w:tcW w:w="314" w:type="pct"/>
            <w:noWrap/>
            <w:hideMark/>
          </w:tcPr>
          <w:p w14:paraId="597557AA" w14:textId="1C49649E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4*</w:t>
            </w:r>
          </w:p>
        </w:tc>
        <w:tc>
          <w:tcPr>
            <w:tcW w:w="314" w:type="pct"/>
            <w:noWrap/>
            <w:hideMark/>
          </w:tcPr>
          <w:p w14:paraId="05B107C7" w14:textId="46A5D3AB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1*</w:t>
            </w:r>
          </w:p>
        </w:tc>
        <w:tc>
          <w:tcPr>
            <w:tcW w:w="314" w:type="pct"/>
            <w:noWrap/>
            <w:hideMark/>
          </w:tcPr>
          <w:p w14:paraId="738409CC" w14:textId="62B631E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9*</w:t>
            </w:r>
          </w:p>
        </w:tc>
        <w:tc>
          <w:tcPr>
            <w:tcW w:w="314" w:type="pct"/>
            <w:noWrap/>
            <w:hideMark/>
          </w:tcPr>
          <w:p w14:paraId="2B78D344" w14:textId="02A4F1D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3*</w:t>
            </w:r>
          </w:p>
        </w:tc>
        <w:tc>
          <w:tcPr>
            <w:tcW w:w="314" w:type="pct"/>
            <w:noWrap/>
            <w:hideMark/>
          </w:tcPr>
          <w:p w14:paraId="554DB0CB" w14:textId="0CDD875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45*</w:t>
            </w:r>
          </w:p>
        </w:tc>
        <w:tc>
          <w:tcPr>
            <w:tcW w:w="314" w:type="pct"/>
            <w:noWrap/>
            <w:hideMark/>
          </w:tcPr>
          <w:p w14:paraId="20843477" w14:textId="299CDE3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2*</w:t>
            </w:r>
          </w:p>
        </w:tc>
        <w:tc>
          <w:tcPr>
            <w:tcW w:w="314" w:type="pct"/>
            <w:noWrap/>
            <w:hideMark/>
          </w:tcPr>
          <w:p w14:paraId="0ADD6F1C" w14:textId="020669E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3*</w:t>
            </w:r>
          </w:p>
        </w:tc>
      </w:tr>
      <w:tr w:rsidR="000C5DD2" w14:paraId="43BBB1E9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43C8C47D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 Personal feedback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C9B4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5314AD25" w14:textId="26C7886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53*</w:t>
            </w:r>
          </w:p>
        </w:tc>
        <w:tc>
          <w:tcPr>
            <w:tcW w:w="314" w:type="pct"/>
            <w:noWrap/>
            <w:hideMark/>
          </w:tcPr>
          <w:p w14:paraId="5B434B77" w14:textId="4B1A4DE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4*</w:t>
            </w:r>
          </w:p>
        </w:tc>
        <w:tc>
          <w:tcPr>
            <w:tcW w:w="314" w:type="pct"/>
            <w:noWrap/>
            <w:hideMark/>
          </w:tcPr>
          <w:p w14:paraId="3FB30B11" w14:textId="4B2C4E5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5*</w:t>
            </w:r>
          </w:p>
        </w:tc>
        <w:tc>
          <w:tcPr>
            <w:tcW w:w="314" w:type="pct"/>
            <w:noWrap/>
            <w:hideMark/>
          </w:tcPr>
          <w:p w14:paraId="52BC6829" w14:textId="7DC6FCA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69*</w:t>
            </w:r>
          </w:p>
        </w:tc>
        <w:tc>
          <w:tcPr>
            <w:tcW w:w="314" w:type="pct"/>
            <w:noWrap/>
            <w:hideMark/>
          </w:tcPr>
          <w:p w14:paraId="20F4D6B2" w14:textId="55D6AB3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60*</w:t>
            </w:r>
          </w:p>
        </w:tc>
        <w:tc>
          <w:tcPr>
            <w:tcW w:w="314" w:type="pct"/>
            <w:noWrap/>
            <w:hideMark/>
          </w:tcPr>
          <w:p w14:paraId="6BDD306C" w14:textId="277256A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65*</w:t>
            </w:r>
          </w:p>
        </w:tc>
        <w:tc>
          <w:tcPr>
            <w:tcW w:w="314" w:type="pct"/>
            <w:noWrap/>
            <w:hideMark/>
          </w:tcPr>
          <w:p w14:paraId="1F977D32" w14:textId="68726AE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28*</w:t>
            </w:r>
          </w:p>
        </w:tc>
        <w:tc>
          <w:tcPr>
            <w:tcW w:w="314" w:type="pct"/>
            <w:noWrap/>
            <w:hideMark/>
          </w:tcPr>
          <w:p w14:paraId="11AAB89D" w14:textId="087C08E5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26*</w:t>
            </w:r>
          </w:p>
        </w:tc>
        <w:tc>
          <w:tcPr>
            <w:tcW w:w="314" w:type="pct"/>
            <w:noWrap/>
            <w:hideMark/>
          </w:tcPr>
          <w:p w14:paraId="5D792385" w14:textId="196DFF0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1*</w:t>
            </w:r>
          </w:p>
        </w:tc>
        <w:tc>
          <w:tcPr>
            <w:tcW w:w="314" w:type="pct"/>
            <w:noWrap/>
            <w:hideMark/>
          </w:tcPr>
          <w:p w14:paraId="0B547FE9" w14:textId="2BDD6E1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5*</w:t>
            </w:r>
          </w:p>
        </w:tc>
      </w:tr>
      <w:tr w:rsidR="000C5DD2" w14:paraId="39B6DD4D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12A50E31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 HH information poster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1968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5AC1A00B" w14:textId="4FC8376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40*</w:t>
            </w:r>
          </w:p>
        </w:tc>
        <w:tc>
          <w:tcPr>
            <w:tcW w:w="314" w:type="pct"/>
            <w:noWrap/>
            <w:hideMark/>
          </w:tcPr>
          <w:p w14:paraId="5125AA19" w14:textId="68D5F55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39*</w:t>
            </w:r>
          </w:p>
        </w:tc>
        <w:tc>
          <w:tcPr>
            <w:tcW w:w="314" w:type="pct"/>
            <w:noWrap/>
            <w:hideMark/>
          </w:tcPr>
          <w:p w14:paraId="2CFB74B3" w14:textId="7332349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62*</w:t>
            </w:r>
          </w:p>
        </w:tc>
        <w:tc>
          <w:tcPr>
            <w:tcW w:w="314" w:type="pct"/>
            <w:noWrap/>
            <w:hideMark/>
          </w:tcPr>
          <w:p w14:paraId="45B8B4EB" w14:textId="681970B5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7*</w:t>
            </w:r>
          </w:p>
        </w:tc>
        <w:tc>
          <w:tcPr>
            <w:tcW w:w="314" w:type="pct"/>
            <w:noWrap/>
            <w:hideMark/>
          </w:tcPr>
          <w:p w14:paraId="5A01768F" w14:textId="3305AB6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7*</w:t>
            </w:r>
          </w:p>
        </w:tc>
        <w:tc>
          <w:tcPr>
            <w:tcW w:w="314" w:type="pct"/>
            <w:noWrap/>
            <w:hideMark/>
          </w:tcPr>
          <w:p w14:paraId="052E27F7" w14:textId="7B8CFAC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38*</w:t>
            </w:r>
          </w:p>
        </w:tc>
        <w:tc>
          <w:tcPr>
            <w:tcW w:w="314" w:type="pct"/>
            <w:noWrap/>
            <w:hideMark/>
          </w:tcPr>
          <w:p w14:paraId="56BFE44E" w14:textId="6A7DDA9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78*</w:t>
            </w:r>
          </w:p>
        </w:tc>
        <w:tc>
          <w:tcPr>
            <w:tcW w:w="314" w:type="pct"/>
            <w:noWrap/>
            <w:hideMark/>
          </w:tcPr>
          <w:p w14:paraId="1AA6594F" w14:textId="7937D082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3*</w:t>
            </w:r>
          </w:p>
        </w:tc>
        <w:tc>
          <w:tcPr>
            <w:tcW w:w="314" w:type="pct"/>
            <w:noWrap/>
            <w:hideMark/>
          </w:tcPr>
          <w:p w14:paraId="7ABCDE6C" w14:textId="6D46FC8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41*</w:t>
            </w:r>
          </w:p>
        </w:tc>
        <w:tc>
          <w:tcPr>
            <w:tcW w:w="314" w:type="pct"/>
            <w:noWrap/>
            <w:hideMark/>
          </w:tcPr>
          <w:p w14:paraId="3AADD450" w14:textId="5752465E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8*</w:t>
            </w:r>
          </w:p>
        </w:tc>
      </w:tr>
      <w:tr w:rsidR="000C5DD2" w14:paraId="539FE73C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37549D74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 Audiovisual </w:t>
            </w: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arming/guidance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33BF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7BB30099" w14:textId="4F0314E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20*</w:t>
            </w:r>
          </w:p>
        </w:tc>
        <w:tc>
          <w:tcPr>
            <w:tcW w:w="314" w:type="pct"/>
            <w:noWrap/>
            <w:hideMark/>
          </w:tcPr>
          <w:p w14:paraId="1D2AE219" w14:textId="24721A5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22*</w:t>
            </w:r>
          </w:p>
        </w:tc>
        <w:tc>
          <w:tcPr>
            <w:tcW w:w="314" w:type="pct"/>
            <w:noWrap/>
            <w:hideMark/>
          </w:tcPr>
          <w:p w14:paraId="11309DF2" w14:textId="0A626C1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58*</w:t>
            </w:r>
          </w:p>
        </w:tc>
        <w:tc>
          <w:tcPr>
            <w:tcW w:w="314" w:type="pct"/>
            <w:noWrap/>
            <w:hideMark/>
          </w:tcPr>
          <w:p w14:paraId="1127FD9F" w14:textId="7CD8EC4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9*</w:t>
            </w:r>
          </w:p>
        </w:tc>
        <w:tc>
          <w:tcPr>
            <w:tcW w:w="314" w:type="pct"/>
            <w:noWrap/>
            <w:hideMark/>
          </w:tcPr>
          <w:p w14:paraId="463972C9" w14:textId="28ECE4F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1*</w:t>
            </w:r>
          </w:p>
        </w:tc>
        <w:tc>
          <w:tcPr>
            <w:tcW w:w="314" w:type="pct"/>
            <w:noWrap/>
            <w:hideMark/>
          </w:tcPr>
          <w:p w14:paraId="24F56170" w14:textId="23189FBD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56*</w:t>
            </w:r>
          </w:p>
        </w:tc>
        <w:tc>
          <w:tcPr>
            <w:tcW w:w="314" w:type="pct"/>
            <w:noWrap/>
            <w:hideMark/>
          </w:tcPr>
          <w:p w14:paraId="74A7C60C" w14:textId="02B4DE7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50*</w:t>
            </w:r>
          </w:p>
        </w:tc>
        <w:tc>
          <w:tcPr>
            <w:tcW w:w="314" w:type="pct"/>
            <w:noWrap/>
            <w:hideMark/>
          </w:tcPr>
          <w:p w14:paraId="6365BBAF" w14:textId="6FC8508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90*</w:t>
            </w:r>
          </w:p>
        </w:tc>
        <w:tc>
          <w:tcPr>
            <w:tcW w:w="314" w:type="pct"/>
            <w:noWrap/>
            <w:hideMark/>
          </w:tcPr>
          <w:p w14:paraId="50DE1632" w14:textId="72C6333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88*</w:t>
            </w:r>
          </w:p>
        </w:tc>
        <w:tc>
          <w:tcPr>
            <w:tcW w:w="314" w:type="pct"/>
            <w:noWrap/>
            <w:hideMark/>
          </w:tcPr>
          <w:p w14:paraId="73064C09" w14:textId="38A6E22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81*</w:t>
            </w:r>
          </w:p>
        </w:tc>
      </w:tr>
      <w:tr w:rsidR="000C5DD2" w14:paraId="7A540249" w14:textId="77777777" w:rsidTr="00747FC7">
        <w:trPr>
          <w:trHeight w:val="153"/>
        </w:trPr>
        <w:tc>
          <w:tcPr>
            <w:tcW w:w="1546" w:type="pct"/>
            <w:tcBorders>
              <w:right w:val="single" w:sz="4" w:space="0" w:color="auto"/>
            </w:tcBorders>
            <w:noWrap/>
            <w:hideMark/>
          </w:tcPr>
          <w:p w14:paraId="3876CD47" w14:textId="77777777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 Management’s interest and encouragement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DE686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</w:tcBorders>
            <w:noWrap/>
            <w:hideMark/>
          </w:tcPr>
          <w:p w14:paraId="6A717254" w14:textId="4446E17A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42*</w:t>
            </w:r>
          </w:p>
        </w:tc>
        <w:tc>
          <w:tcPr>
            <w:tcW w:w="314" w:type="pct"/>
            <w:noWrap/>
            <w:hideMark/>
          </w:tcPr>
          <w:p w14:paraId="1D3BDD94" w14:textId="121AAD2C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1*</w:t>
            </w:r>
          </w:p>
        </w:tc>
        <w:tc>
          <w:tcPr>
            <w:tcW w:w="314" w:type="pct"/>
            <w:noWrap/>
            <w:hideMark/>
          </w:tcPr>
          <w:p w14:paraId="1CB0412C" w14:textId="463C4B1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10*</w:t>
            </w:r>
          </w:p>
        </w:tc>
        <w:tc>
          <w:tcPr>
            <w:tcW w:w="314" w:type="pct"/>
            <w:noWrap/>
            <w:hideMark/>
          </w:tcPr>
          <w:p w14:paraId="30C0F69F" w14:textId="7C2583C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7*</w:t>
            </w:r>
          </w:p>
        </w:tc>
        <w:tc>
          <w:tcPr>
            <w:tcW w:w="314" w:type="pct"/>
            <w:noWrap/>
            <w:hideMark/>
          </w:tcPr>
          <w:p w14:paraId="75C21018" w14:textId="33D1368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59*</w:t>
            </w:r>
          </w:p>
        </w:tc>
        <w:tc>
          <w:tcPr>
            <w:tcW w:w="314" w:type="pct"/>
            <w:noWrap/>
            <w:hideMark/>
          </w:tcPr>
          <w:p w14:paraId="30F05CDC" w14:textId="516F3F03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0*</w:t>
            </w:r>
          </w:p>
        </w:tc>
        <w:tc>
          <w:tcPr>
            <w:tcW w:w="314" w:type="pct"/>
            <w:noWrap/>
            <w:hideMark/>
          </w:tcPr>
          <w:p w14:paraId="10272C61" w14:textId="76205524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9*</w:t>
            </w:r>
          </w:p>
        </w:tc>
        <w:tc>
          <w:tcPr>
            <w:tcW w:w="314" w:type="pct"/>
            <w:noWrap/>
            <w:hideMark/>
          </w:tcPr>
          <w:p w14:paraId="49DE5184" w14:textId="4A9CA2DA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0*</w:t>
            </w:r>
          </w:p>
        </w:tc>
        <w:tc>
          <w:tcPr>
            <w:tcW w:w="314" w:type="pct"/>
            <w:noWrap/>
            <w:hideMark/>
          </w:tcPr>
          <w:p w14:paraId="70EA0B58" w14:textId="21015167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73*</w:t>
            </w:r>
          </w:p>
        </w:tc>
        <w:tc>
          <w:tcPr>
            <w:tcW w:w="314" w:type="pct"/>
            <w:noWrap/>
            <w:hideMark/>
          </w:tcPr>
          <w:p w14:paraId="5DC2195E" w14:textId="692A90C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33*</w:t>
            </w:r>
          </w:p>
        </w:tc>
      </w:tr>
      <w:tr w:rsidR="000C5DD2" w14:paraId="0CF11E83" w14:textId="77777777" w:rsidTr="00747FC7">
        <w:trPr>
          <w:trHeight w:val="401"/>
        </w:trPr>
        <w:tc>
          <w:tcPr>
            <w:tcW w:w="154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3E8B43E" w14:textId="3712101D" w:rsidR="00555D04" w:rsidRPr="00747FC7" w:rsidRDefault="00A86AD9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 Reward and </w:t>
            </w:r>
            <w:proofErr w:type="spellStart"/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blici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  <w:r w:rsidR="00847FE6"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xcellent hand hygiene 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</w:t>
            </w: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ployees/departments</w:t>
            </w:r>
          </w:p>
        </w:tc>
        <w:tc>
          <w:tcPr>
            <w:tcW w:w="3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5C9C" w14:textId="77777777" w:rsidR="00555D04" w:rsidRPr="00747FC7" w:rsidRDefault="00555D04" w:rsidP="008D62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8874FB" w14:textId="6E44D83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98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10FCB6C0" w14:textId="6226A59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0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49FB9700" w14:textId="7FAB914E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0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53DCBE21" w14:textId="73F25C69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9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5676DDBD" w14:textId="33D02AB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90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29258F20" w14:textId="5404ABF1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81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20F094F2" w14:textId="52450C20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9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488EC4FB" w14:textId="3DEEFDB8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42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2827AC73" w14:textId="14884A5F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4*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hideMark/>
          </w:tcPr>
          <w:p w14:paraId="150F7466" w14:textId="4B99DFC6" w:rsidR="00555D04" w:rsidRPr="00747FC7" w:rsidRDefault="00A86AD9" w:rsidP="008D62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F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403*</w:t>
            </w:r>
          </w:p>
        </w:tc>
      </w:tr>
    </w:tbl>
    <w:p w14:paraId="23CE63A3" w14:textId="1CF051A7" w:rsidR="00555D04" w:rsidRPr="00747FC7" w:rsidRDefault="00A86AD9" w:rsidP="00E23731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747FC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* </w:t>
      </w:r>
      <w:r w:rsidRPr="00747FC7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P</w:t>
      </w:r>
      <w:r w:rsidRPr="00747FC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value &lt;0.01</w:t>
      </w:r>
    </w:p>
    <w:p w14:paraId="54C5C49E" w14:textId="77777777" w:rsidR="00555D04" w:rsidRDefault="00555D04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0BEC091" w14:textId="77777777" w:rsidR="00555D04" w:rsidRDefault="00555D04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EF9E27B" w14:textId="4A793B39" w:rsidR="00555D04" w:rsidRDefault="00555D04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27E1E575" w14:textId="77777777" w:rsidR="00747FC7" w:rsidRDefault="00747FC7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9B2B863" w14:textId="77777777" w:rsidR="00555D04" w:rsidRDefault="00555D04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BF0A6DF" w14:textId="16B30D60" w:rsidR="00555D04" w:rsidRDefault="00555D04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E14E108" w14:textId="3209E2D9" w:rsidR="00747FC7" w:rsidRDefault="00747FC7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0506AE2" w14:textId="682147F3" w:rsidR="00747FC7" w:rsidRDefault="00747FC7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FD22C09" w14:textId="77777777" w:rsidR="00747FC7" w:rsidRDefault="00747FC7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542A39A" w14:textId="65991704" w:rsidR="00DC593C" w:rsidRDefault="00A86AD9" w:rsidP="00DC593C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bookmarkStart w:id="0" w:name="_Hlk142332946"/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3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he post hoc analysis result</w:t>
      </w:r>
      <w:r w:rsidR="00847FE6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or t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he </w:t>
      </w:r>
      <w:r>
        <w:rPr>
          <w:rFonts w:ascii="Times New Roman" w:hAnsi="Times New Roman" w:cs="Times New Roman"/>
          <w:bCs/>
          <w:sz w:val="24"/>
          <w:szCs w:val="24"/>
        </w:rPr>
        <w:t>relationship between importance and achievemen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</w:p>
    <w:p w14:paraId="788B38B6" w14:textId="68009D22" w:rsidR="00DC593C" w:rsidRPr="0069617E" w:rsidRDefault="00A86AD9" w:rsidP="00DC593C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 w:rsidRPr="0069617E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[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I</w:t>
      </w:r>
      <w:r w:rsidRPr="0069617E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portance]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40"/>
        <w:gridCol w:w="2323"/>
        <w:gridCol w:w="1942"/>
        <w:gridCol w:w="849"/>
        <w:gridCol w:w="1000"/>
        <w:gridCol w:w="936"/>
      </w:tblGrid>
      <w:tr w:rsidR="000C5DD2" w14:paraId="417DE671" w14:textId="77777777" w:rsidTr="00861A28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100BA24B" w14:textId="77777777" w:rsidR="00DC593C" w:rsidRPr="00215932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5DDA9C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985177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ces of 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79FDF3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102433" w14:textId="73FE695D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4998F6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520AE669" w14:textId="77777777" w:rsidTr="00861A28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E450F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C1947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2A7EA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07DCC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E6C104" w14:textId="77777777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87A25A" w14:textId="77777777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C1FC0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26AC157C" w14:textId="77777777" w:rsidTr="008D62DA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3625EF" w14:textId="4B00F2CA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and </w:t>
            </w:r>
            <w:proofErr w:type="spellStart"/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proofErr w:type="spellEnd"/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ced where necessary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A08DB" w14:textId="79024364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70129AE3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14CCF4CC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15D7F32E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898E09D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BEDA3A7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0C5DD2" w14:paraId="4C8100A4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2C10B64" w14:textId="77777777" w:rsidR="00DC593C" w:rsidRPr="00215932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2DED0E6" w14:textId="78E4D98D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900CBAB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942" w:type="dxa"/>
            <w:shd w:val="clear" w:color="auto" w:fill="auto"/>
          </w:tcPr>
          <w:p w14:paraId="1E9216DF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849" w:type="dxa"/>
            <w:shd w:val="clear" w:color="auto" w:fill="auto"/>
          </w:tcPr>
          <w:p w14:paraId="658421E1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00" w:type="dxa"/>
            <w:shd w:val="clear" w:color="auto" w:fill="auto"/>
          </w:tcPr>
          <w:p w14:paraId="1914AFC6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36" w:type="dxa"/>
            <w:shd w:val="clear" w:color="auto" w:fill="auto"/>
          </w:tcPr>
          <w:p w14:paraId="49A7FC25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</w:tr>
      <w:tr w:rsidR="000C5DD2" w14:paraId="73234742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26E52" w14:textId="77777777" w:rsidR="00DC593C" w:rsidRPr="00215932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EF1FD" w14:textId="7E7AE31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ctor - Other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3A66B92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279B91F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2BFC87C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327AF7F1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3286A98D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0C5DD2" w14:paraId="00DF4F90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B71A24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Regular HH education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BDFB4" w14:textId="64E67A0B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271C8A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22C1E8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19B71F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370CE0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99DAC1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</w:tr>
      <w:tr w:rsidR="000C5DD2" w14:paraId="694063E6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1FC080E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0CCDB22B" w14:textId="001DDDA1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4A38D9A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1942" w:type="dxa"/>
            <w:shd w:val="clear" w:color="auto" w:fill="auto"/>
          </w:tcPr>
          <w:p w14:paraId="0201A1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849" w:type="dxa"/>
            <w:shd w:val="clear" w:color="auto" w:fill="auto"/>
          </w:tcPr>
          <w:p w14:paraId="13A0BA2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000" w:type="dxa"/>
            <w:shd w:val="clear" w:color="auto" w:fill="auto"/>
          </w:tcPr>
          <w:p w14:paraId="1813438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36" w:type="dxa"/>
            <w:shd w:val="clear" w:color="auto" w:fill="auto"/>
          </w:tcPr>
          <w:p w14:paraId="3611F06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0C5DD2" w14:paraId="0C6CE28E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56F81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398DC" w14:textId="14CC1B52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209BE01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6F1176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A1C32C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6D493A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431FAB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0C5DD2" w14:paraId="30780056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3C166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Practical </w:t>
            </w: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training by situation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49628" w14:textId="50B59A94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3071587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75BC89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72A156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483E92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39399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0C5DD2" w14:paraId="3748CED1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6B1ABDA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91A7E0B" w14:textId="61F80F2F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3862608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942" w:type="dxa"/>
            <w:shd w:val="clear" w:color="auto" w:fill="auto"/>
          </w:tcPr>
          <w:p w14:paraId="311D466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849" w:type="dxa"/>
            <w:shd w:val="clear" w:color="auto" w:fill="auto"/>
          </w:tcPr>
          <w:p w14:paraId="4B21A0F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000" w:type="dxa"/>
            <w:shd w:val="clear" w:color="auto" w:fill="auto"/>
          </w:tcPr>
          <w:p w14:paraId="642950F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936" w:type="dxa"/>
            <w:shd w:val="clear" w:color="auto" w:fill="auto"/>
          </w:tcPr>
          <w:p w14:paraId="2013EBC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</w:tr>
      <w:tr w:rsidR="000C5DD2" w14:paraId="23594373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2F121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96A95" w14:textId="046B5BBD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15AD00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73EBD76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9B3D7C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36A824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6815B1F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0C5DD2" w14:paraId="78489EFE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27D49C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Frequent monitoring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41736" w14:textId="2FA16E0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57B23C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0181C6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8065B1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6E203C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47B7FBE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  <w:tr w:rsidR="000C5DD2" w14:paraId="51D0AB88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50865B2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E321508" w14:textId="5F06BD83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625DDD0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942" w:type="dxa"/>
            <w:shd w:val="clear" w:color="auto" w:fill="auto"/>
          </w:tcPr>
          <w:p w14:paraId="45F5189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849" w:type="dxa"/>
            <w:shd w:val="clear" w:color="auto" w:fill="auto"/>
          </w:tcPr>
          <w:p w14:paraId="66BDBB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000" w:type="dxa"/>
            <w:shd w:val="clear" w:color="auto" w:fill="auto"/>
          </w:tcPr>
          <w:p w14:paraId="17D25C0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36" w:type="dxa"/>
            <w:shd w:val="clear" w:color="auto" w:fill="auto"/>
          </w:tcPr>
          <w:p w14:paraId="7C227AD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</w:tr>
      <w:tr w:rsidR="000C5DD2" w14:paraId="488300A6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1573F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CF9BB" w14:textId="20A1228F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F555FB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3945AEB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14CAE5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35CA511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D95023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0C5DD2" w14:paraId="326F5B08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BCC62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Department-wide feedback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9DA6C" w14:textId="7B7105F9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4A0D336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777AE6C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0F3C4F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2D7465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77B33E7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0C5DD2" w14:paraId="0E29D66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503FD9F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525B40C" w14:textId="39FF0CAE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27910C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942" w:type="dxa"/>
            <w:shd w:val="clear" w:color="auto" w:fill="auto"/>
          </w:tcPr>
          <w:p w14:paraId="79860CD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849" w:type="dxa"/>
            <w:shd w:val="clear" w:color="auto" w:fill="auto"/>
          </w:tcPr>
          <w:p w14:paraId="26A69C4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000" w:type="dxa"/>
            <w:shd w:val="clear" w:color="auto" w:fill="auto"/>
          </w:tcPr>
          <w:p w14:paraId="60C6EF7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36" w:type="dxa"/>
            <w:shd w:val="clear" w:color="auto" w:fill="auto"/>
          </w:tcPr>
          <w:p w14:paraId="4ADCA81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0C5DD2" w14:paraId="3E2C1EC6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3B311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9781A" w14:textId="0896465B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0811711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7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202B30C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3FB247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4B227A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1A8A77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</w:tr>
      <w:tr w:rsidR="000C5DD2" w14:paraId="633CE3DA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DA5566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Personal feedback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10690" w14:textId="478E9D04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B9584E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12193DE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D69B86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BD3A18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50E7AF4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</w:tr>
      <w:tr w:rsidR="000C5DD2" w14:paraId="38C339C2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1FE1BF4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C833FD8" w14:textId="452A898E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52354A5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942" w:type="dxa"/>
            <w:shd w:val="clear" w:color="auto" w:fill="auto"/>
          </w:tcPr>
          <w:p w14:paraId="6172A63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849" w:type="dxa"/>
            <w:shd w:val="clear" w:color="auto" w:fill="auto"/>
          </w:tcPr>
          <w:p w14:paraId="065FF41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000" w:type="dxa"/>
            <w:shd w:val="clear" w:color="auto" w:fill="auto"/>
          </w:tcPr>
          <w:p w14:paraId="2A24A55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36" w:type="dxa"/>
            <w:shd w:val="clear" w:color="auto" w:fill="auto"/>
          </w:tcPr>
          <w:p w14:paraId="5AE9072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</w:tr>
      <w:tr w:rsidR="000C5DD2" w14:paraId="6111D624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B86DE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1BFBF" w14:textId="0BEBE408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0EE5FF1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2877129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B119F9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E23870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63FFA2B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0C5DD2" w14:paraId="38F79C25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450FB7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HH information poster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CF780" w14:textId="1EB0B4F5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F3FC47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6C60D05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59255B8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935B75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CC7684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167A719F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E2E0E23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7E10E43" w14:textId="7C1ADD50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FECE70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  <w:tc>
          <w:tcPr>
            <w:tcW w:w="1942" w:type="dxa"/>
            <w:shd w:val="clear" w:color="auto" w:fill="auto"/>
          </w:tcPr>
          <w:p w14:paraId="2E66A97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849" w:type="dxa"/>
            <w:shd w:val="clear" w:color="auto" w:fill="auto"/>
          </w:tcPr>
          <w:p w14:paraId="33810CF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1000" w:type="dxa"/>
            <w:shd w:val="clear" w:color="auto" w:fill="auto"/>
          </w:tcPr>
          <w:p w14:paraId="78DBDA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936" w:type="dxa"/>
            <w:shd w:val="clear" w:color="auto" w:fill="auto"/>
          </w:tcPr>
          <w:p w14:paraId="255DB1C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</w:tr>
      <w:tr w:rsidR="000C5DD2" w14:paraId="05B0D0A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58F11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E62C2" w14:textId="2DA93CC0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78F6F6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7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4B10AA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6F33CE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C75452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59EA1EE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5C9C0951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B4046E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Audiovisual </w:t>
            </w: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alarming/guidance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C7E95" w14:textId="346A642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AC0E76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3579587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0B44B4F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5DF1D6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B76EE2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6741D7C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91E4183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8C43DAB" w14:textId="7090F12D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B7EA55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942" w:type="dxa"/>
            <w:shd w:val="clear" w:color="auto" w:fill="auto"/>
          </w:tcPr>
          <w:p w14:paraId="349A84E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849" w:type="dxa"/>
            <w:shd w:val="clear" w:color="auto" w:fill="auto"/>
          </w:tcPr>
          <w:p w14:paraId="26E95A8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000" w:type="dxa"/>
            <w:shd w:val="clear" w:color="auto" w:fill="auto"/>
          </w:tcPr>
          <w:p w14:paraId="6142A0E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36" w:type="dxa"/>
            <w:shd w:val="clear" w:color="auto" w:fill="auto"/>
          </w:tcPr>
          <w:p w14:paraId="54233F5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0C5DD2" w14:paraId="254E1D6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ED736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31320" w14:textId="0381305B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1F518AA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6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641860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ABEC3E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336F6D0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54B7ABF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0C5DD2" w14:paraId="343B3AE0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0CB6C2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Management’s interest and encouragement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13603" w14:textId="4C7AD145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481F81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6918675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842847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AE1E5E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273EEDF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49A193D3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F4E74AC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5FDEC765" w14:textId="1EBB23C1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094508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942" w:type="dxa"/>
            <w:shd w:val="clear" w:color="auto" w:fill="auto"/>
          </w:tcPr>
          <w:p w14:paraId="54E1EE8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849" w:type="dxa"/>
            <w:shd w:val="clear" w:color="auto" w:fill="auto"/>
          </w:tcPr>
          <w:p w14:paraId="7A89C18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000" w:type="dxa"/>
            <w:shd w:val="clear" w:color="auto" w:fill="auto"/>
          </w:tcPr>
          <w:p w14:paraId="11D2850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36" w:type="dxa"/>
            <w:shd w:val="clear" w:color="auto" w:fill="auto"/>
          </w:tcPr>
          <w:p w14:paraId="54472D4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</w:tr>
      <w:tr w:rsidR="000C5DD2" w14:paraId="79E2FFD2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0EFF9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319FE" w14:textId="0C5754DF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5390CB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1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28AAF5A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19F8BB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20C0E41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2FA5D8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0C5DD2" w14:paraId="19F86221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47D1E31" w14:textId="7E6F0971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Reward and </w:t>
            </w:r>
            <w:proofErr w:type="spellStart"/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>publici</w:t>
            </w:r>
            <w:r w:rsidR="00847F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excellent hand hygi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employees/departments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BFDDE" w14:textId="26AA80F3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4446ECB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6FF4E64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1320C0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80530A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A28600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153C8CF5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8D95C4F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5B7381C" w14:textId="7621AFE2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10F07C3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942" w:type="dxa"/>
            <w:shd w:val="clear" w:color="auto" w:fill="auto"/>
          </w:tcPr>
          <w:p w14:paraId="74DA0F2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849" w:type="dxa"/>
            <w:shd w:val="clear" w:color="auto" w:fill="auto"/>
          </w:tcPr>
          <w:p w14:paraId="6C83A4A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000" w:type="dxa"/>
            <w:shd w:val="clear" w:color="auto" w:fill="auto"/>
          </w:tcPr>
          <w:p w14:paraId="11508D1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36" w:type="dxa"/>
            <w:shd w:val="clear" w:color="auto" w:fill="auto"/>
          </w:tcPr>
          <w:p w14:paraId="5A41468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 w:rsidR="000C5DD2" w14:paraId="54A8F12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83E89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3FC11" w14:textId="0565677E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669DA0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6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5DE7E8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3A8292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53F948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3321DA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B4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</w:tbl>
    <w:p w14:paraId="703747D1" w14:textId="03E9F2A4" w:rsidR="00DC593C" w:rsidRPr="00D2124E" w:rsidRDefault="00A86AD9" w:rsidP="00DC593C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rror;</w:t>
      </w:r>
      <w:r w:rsidR="008D62D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</w:t>
      </w:r>
      <w:r w:rsidR="008D62D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p w14:paraId="13CB0C0C" w14:textId="77777777" w:rsidR="00DC593C" w:rsidRPr="00B76F37" w:rsidRDefault="00DC593C" w:rsidP="00DC593C">
      <w:pPr>
        <w:widowControl/>
        <w:wordWrap/>
        <w:autoSpaceDE/>
        <w:autoSpaceDN/>
      </w:pPr>
    </w:p>
    <w:p w14:paraId="6F99EA38" w14:textId="77777777" w:rsidR="00DC593C" w:rsidRPr="0069617E" w:rsidRDefault="00A86AD9" w:rsidP="00DC593C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 w:rsidRPr="0069617E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[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chievement</w:t>
      </w:r>
      <w:r w:rsidRPr="0069617E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]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40"/>
        <w:gridCol w:w="2323"/>
        <w:gridCol w:w="1942"/>
        <w:gridCol w:w="849"/>
        <w:gridCol w:w="1000"/>
        <w:gridCol w:w="936"/>
      </w:tblGrid>
      <w:tr w:rsidR="000C5DD2" w14:paraId="13E75E53" w14:textId="77777777" w:rsidTr="00861A28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7EBB5994" w14:textId="77777777" w:rsidR="00DC593C" w:rsidRPr="00215932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68910D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919D86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fferences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51CFB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45BA54" w14:textId="021D0448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09E6C9" w14:textId="77777777" w:rsidR="00DC593C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44E0FE0D" w14:textId="77777777" w:rsidTr="00861A28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A5D8F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414C2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D4034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4C9AE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29FA4A" w14:textId="77777777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73E03F" w14:textId="77777777" w:rsidR="00DC593C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E91EC" w14:textId="77777777" w:rsidR="00DC593C" w:rsidRPr="00EB1968" w:rsidRDefault="00DC593C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12507338" w14:textId="77777777" w:rsidTr="008D62DA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67F0CB9" w14:textId="04CA40FF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and </w:t>
            </w:r>
            <w:proofErr w:type="spellStart"/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</w:t>
            </w:r>
            <w:proofErr w:type="spellEnd"/>
            <w:r w:rsidR="00847FE6"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3C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ced where necessary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7BA12" w14:textId="184AE971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04A2C77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898A899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388C77B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159819D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71CE4C42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0E6EAA12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360ECE8" w14:textId="77777777" w:rsidR="00DC593C" w:rsidRPr="00215932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86D57A6" w14:textId="0CEA5791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5C84D35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942" w:type="dxa"/>
            <w:shd w:val="clear" w:color="auto" w:fill="auto"/>
          </w:tcPr>
          <w:p w14:paraId="70468BD2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849" w:type="dxa"/>
            <w:shd w:val="clear" w:color="auto" w:fill="auto"/>
          </w:tcPr>
          <w:p w14:paraId="5D6EDF83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00" w:type="dxa"/>
            <w:shd w:val="clear" w:color="auto" w:fill="auto"/>
          </w:tcPr>
          <w:p w14:paraId="018197E9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36" w:type="dxa"/>
            <w:shd w:val="clear" w:color="auto" w:fill="auto"/>
          </w:tcPr>
          <w:p w14:paraId="63AD67A9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0C5DD2" w14:paraId="05A31F48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F3427" w14:textId="77777777" w:rsidR="00DC593C" w:rsidRPr="00215932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09E2D" w14:textId="152DFC0B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47C0EE4D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4F82E487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B85DFBD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9E5478E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3BF6C9A9" w14:textId="77777777" w:rsidR="00DC593C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0C5DD2" w14:paraId="531CE14F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DF3BA3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r HH education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AA3A5" w14:textId="56D54206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6A4D37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5C519D5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20D673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73DC90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855EAC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0DAC0FBA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5FC67B2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0F22E2E5" w14:textId="4E52C110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48672CC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1942" w:type="dxa"/>
            <w:shd w:val="clear" w:color="auto" w:fill="auto"/>
          </w:tcPr>
          <w:p w14:paraId="392CBF7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849" w:type="dxa"/>
            <w:shd w:val="clear" w:color="auto" w:fill="auto"/>
          </w:tcPr>
          <w:p w14:paraId="04BAA3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000" w:type="dxa"/>
            <w:shd w:val="clear" w:color="auto" w:fill="auto"/>
          </w:tcPr>
          <w:p w14:paraId="0722531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936" w:type="dxa"/>
            <w:shd w:val="clear" w:color="auto" w:fill="auto"/>
          </w:tcPr>
          <w:p w14:paraId="4AD94EA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</w:tr>
      <w:tr w:rsidR="000C5DD2" w14:paraId="7513AF3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413FC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F73F9" w14:textId="57C55755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B7117F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3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7CB0FF9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D4B6D0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1A164C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67A30C1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1ED01D05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F368BA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Practical training by situation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967DB" w14:textId="434338C2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2A3207A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5C5BD23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99BF48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7EFFA3A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035E64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72C1DA2F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0F5F985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7723FB3" w14:textId="04E54478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502B4C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942" w:type="dxa"/>
            <w:shd w:val="clear" w:color="auto" w:fill="auto"/>
          </w:tcPr>
          <w:p w14:paraId="73DF298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849" w:type="dxa"/>
            <w:shd w:val="clear" w:color="auto" w:fill="auto"/>
          </w:tcPr>
          <w:p w14:paraId="534A544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000" w:type="dxa"/>
            <w:shd w:val="clear" w:color="auto" w:fill="auto"/>
          </w:tcPr>
          <w:p w14:paraId="658FEF0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936" w:type="dxa"/>
            <w:shd w:val="clear" w:color="auto" w:fill="auto"/>
          </w:tcPr>
          <w:p w14:paraId="5DD2959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 w:rsidR="000C5DD2" w14:paraId="02B282C3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C217B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D2E72" w14:textId="6A8068D6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FEB9F2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6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4D46AAC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B11C8C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8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44FDD7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66EF3AE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36D3FF39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54F2F1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Frequent monitoring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E13F9" w14:textId="2D62799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1E0EBA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7CBE633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EF0986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F14AC5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7258E6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643FFFB3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DF2FB54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DA0CC9C" w14:textId="35DF5A91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4CD669B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1942" w:type="dxa"/>
            <w:shd w:val="clear" w:color="auto" w:fill="auto"/>
          </w:tcPr>
          <w:p w14:paraId="58A1903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849" w:type="dxa"/>
            <w:shd w:val="clear" w:color="auto" w:fill="auto"/>
          </w:tcPr>
          <w:p w14:paraId="4926F49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0" w:type="dxa"/>
            <w:shd w:val="clear" w:color="auto" w:fill="auto"/>
          </w:tcPr>
          <w:p w14:paraId="7682E1F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936" w:type="dxa"/>
            <w:shd w:val="clear" w:color="auto" w:fill="auto"/>
          </w:tcPr>
          <w:p w14:paraId="1623535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0C5DD2" w14:paraId="7F88E5D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1557D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95FA0" w14:textId="54A235CE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2562DF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3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2F2EBA2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EA7ED9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B53878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E82808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003D8F03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1E6A1E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Department-wide feedback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D0BE1" w14:textId="387320E6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061D9A1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38AD5F0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E22DD3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A8C783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9EDBB7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602E1E6B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4A42434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80DCEFC" w14:textId="33C1DF1D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4CA77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942" w:type="dxa"/>
            <w:shd w:val="clear" w:color="auto" w:fill="auto"/>
          </w:tcPr>
          <w:p w14:paraId="665A676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849" w:type="dxa"/>
            <w:shd w:val="clear" w:color="auto" w:fill="auto"/>
          </w:tcPr>
          <w:p w14:paraId="353D667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00" w:type="dxa"/>
            <w:shd w:val="clear" w:color="auto" w:fill="auto"/>
          </w:tcPr>
          <w:p w14:paraId="0F915FE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936" w:type="dxa"/>
            <w:shd w:val="clear" w:color="auto" w:fill="auto"/>
          </w:tcPr>
          <w:p w14:paraId="5718742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0C5DD2" w14:paraId="02036F92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1C590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50539" w14:textId="2F9920EC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176225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2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C112EA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A370FC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0D65736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809FB8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3C6F062C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8DBDB6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Personal feedback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BD995" w14:textId="6B106918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7B56DC3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E4B98A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52B203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27EF17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7B02FB4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4364108F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4C9A22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7C1BD27" w14:textId="6F9CBF1E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1E8260D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1942" w:type="dxa"/>
            <w:shd w:val="clear" w:color="auto" w:fill="auto"/>
          </w:tcPr>
          <w:p w14:paraId="0ACA635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849" w:type="dxa"/>
            <w:shd w:val="clear" w:color="auto" w:fill="auto"/>
          </w:tcPr>
          <w:p w14:paraId="1150BEE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000" w:type="dxa"/>
            <w:shd w:val="clear" w:color="auto" w:fill="auto"/>
          </w:tcPr>
          <w:p w14:paraId="61B9027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36" w:type="dxa"/>
            <w:shd w:val="clear" w:color="auto" w:fill="auto"/>
          </w:tcPr>
          <w:p w14:paraId="11A0081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</w:tr>
      <w:tr w:rsidR="000C5DD2" w14:paraId="2AE3491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C177C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DF292" w14:textId="6B5CD669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8CFB50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73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362017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1DF76E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4E1E7C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7986291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437F1E09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C7813B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HH information poster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9C9FE" w14:textId="352F9E4B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07E7063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4E5556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D0919F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51360D9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21B54E0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0D1CE1F1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EB021A6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607CA1A" w14:textId="7ED8603C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33E1176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942" w:type="dxa"/>
            <w:shd w:val="clear" w:color="auto" w:fill="auto"/>
          </w:tcPr>
          <w:p w14:paraId="5D4B504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849" w:type="dxa"/>
            <w:shd w:val="clear" w:color="auto" w:fill="auto"/>
          </w:tcPr>
          <w:p w14:paraId="2D52FAA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000" w:type="dxa"/>
            <w:shd w:val="clear" w:color="auto" w:fill="auto"/>
          </w:tcPr>
          <w:p w14:paraId="63658F4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936" w:type="dxa"/>
            <w:shd w:val="clear" w:color="auto" w:fill="auto"/>
          </w:tcPr>
          <w:p w14:paraId="4A35CD9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</w:tr>
      <w:tr w:rsidR="000C5DD2" w14:paraId="53BF795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483FD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8458C" w14:textId="4DF0D874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C30CE0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7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75C7E9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127057F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AEB900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3A01023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7C2BBA3C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39F95C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Audiovisual alarming/guidance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23847" w14:textId="1D811ED6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2375EA2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7DA5161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14D391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A94CF6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49E548E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4C270F3F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4947F97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FEF9DFF" w14:textId="7D88CC7C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668D06D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942" w:type="dxa"/>
            <w:shd w:val="clear" w:color="auto" w:fill="auto"/>
          </w:tcPr>
          <w:p w14:paraId="4B4B6F3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849" w:type="dxa"/>
            <w:shd w:val="clear" w:color="auto" w:fill="auto"/>
          </w:tcPr>
          <w:p w14:paraId="27F5A0E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000" w:type="dxa"/>
            <w:shd w:val="clear" w:color="auto" w:fill="auto"/>
          </w:tcPr>
          <w:p w14:paraId="152A087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36" w:type="dxa"/>
            <w:shd w:val="clear" w:color="auto" w:fill="auto"/>
          </w:tcPr>
          <w:p w14:paraId="0894B66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</w:tr>
      <w:tr w:rsidR="000C5DD2" w14:paraId="7AD7EBD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0BEB4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0B890" w14:textId="04199B99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955367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9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51852D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112FF95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8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87D97F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53C716C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45AAE8B5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7E7184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’s interest and encouragement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59E9C" w14:textId="07252D78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F328F5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31B250E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0D591C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C45F7B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33D672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058923CD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8AE41AB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01A15C2" w14:textId="384DFB08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63C1AF1B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942" w:type="dxa"/>
            <w:shd w:val="clear" w:color="auto" w:fill="auto"/>
          </w:tcPr>
          <w:p w14:paraId="186793C6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849" w:type="dxa"/>
            <w:shd w:val="clear" w:color="auto" w:fill="auto"/>
          </w:tcPr>
          <w:p w14:paraId="589CDB2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000" w:type="dxa"/>
            <w:shd w:val="clear" w:color="auto" w:fill="auto"/>
          </w:tcPr>
          <w:p w14:paraId="149091A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36" w:type="dxa"/>
            <w:shd w:val="clear" w:color="auto" w:fill="auto"/>
          </w:tcPr>
          <w:p w14:paraId="092FB03F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</w:tr>
      <w:tr w:rsidR="000C5DD2" w14:paraId="4CEB382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F2AD0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A685F" w14:textId="22A442B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5D2D34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7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3FF878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CFE5BB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8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5118559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1C35899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299C5C8E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6D6C82C" w14:textId="5E2C1D60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Reward and </w:t>
            </w:r>
            <w:proofErr w:type="spellStart"/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>publici</w:t>
            </w:r>
            <w:r w:rsidR="00847F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847FE6" w:rsidRPr="00C71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17D9">
              <w:rPr>
                <w:rFonts w:ascii="Times New Roman" w:hAnsi="Times New Roman" w:cs="Times New Roman"/>
                <w:sz w:val="24"/>
                <w:szCs w:val="24"/>
              </w:rPr>
              <w:t>excellent hand hygiene employees/departments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A382C" w14:textId="24412BF3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70D9B0F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6A66204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AF076FD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611C125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22B7E6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712A291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E977D17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4A6BC76" w14:textId="12A03409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4B98E44A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1942" w:type="dxa"/>
            <w:shd w:val="clear" w:color="auto" w:fill="auto"/>
          </w:tcPr>
          <w:p w14:paraId="437ADA8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849" w:type="dxa"/>
            <w:shd w:val="clear" w:color="auto" w:fill="auto"/>
          </w:tcPr>
          <w:p w14:paraId="5B1E393E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000" w:type="dxa"/>
            <w:shd w:val="clear" w:color="auto" w:fill="auto"/>
          </w:tcPr>
          <w:p w14:paraId="3186F550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36" w:type="dxa"/>
            <w:shd w:val="clear" w:color="auto" w:fill="auto"/>
          </w:tcPr>
          <w:p w14:paraId="217DC638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0C5DD2" w14:paraId="18C96B56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7FE0C" w14:textId="77777777" w:rsidR="00DC593C" w:rsidRPr="00F627FD" w:rsidRDefault="00DC593C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9FB56" w14:textId="26F8F0AC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 w:rsidR="008D62D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160BD827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5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F7015B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9FD6372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38DCEA13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0E0CB6B1" w14:textId="77777777" w:rsidR="00DC593C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54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14:paraId="02277D37" w14:textId="4D516DEC" w:rsidR="00DC593C" w:rsidRPr="00103CC0" w:rsidRDefault="00A86AD9" w:rsidP="00DC593C">
      <w:pPr>
        <w:widowControl/>
        <w:wordWrap/>
        <w:autoSpaceDE/>
        <w:autoSpaceDN/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rror;</w:t>
      </w:r>
      <w:r w:rsidR="008D62D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</w:t>
      </w:r>
      <w:r w:rsidR="008D62D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bookmarkEnd w:id="0"/>
    <w:p w14:paraId="582C1ECA" w14:textId="77777777" w:rsidR="00DC593C" w:rsidRPr="00DC593C" w:rsidRDefault="00DC593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110EB744" w14:textId="2F498E5D" w:rsidR="00DC593C" w:rsidRDefault="00DC593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3E75C7A" w14:textId="4DD3943A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8EA6217" w14:textId="62C1F135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54F6AD3" w14:textId="12C20210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7D5D862" w14:textId="21DB06C3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A9F348A" w14:textId="78AF79D5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EE1C933" w14:textId="36F0AE3A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A58B4EC" w14:textId="48219102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AC4DA4F" w14:textId="7CF7E7B4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D80F0E1" w14:textId="66A5D7C1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0352F629" w14:textId="20BA3DB7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23DE5F84" w14:textId="250300C1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348E793" w14:textId="7B8A80F5" w:rsidR="008D62DA" w:rsidRPr="009D5360" w:rsidRDefault="00A86AD9" w:rsidP="008D62DA">
      <w:pPr>
        <w:rPr>
          <w:rFonts w:ascii="Times New Roman" w:hAnsi="Times New Roman" w:cs="Times New Roman"/>
          <w:sz w:val="32"/>
          <w:szCs w:val="24"/>
        </w:rPr>
      </w:pPr>
      <w:bookmarkStart w:id="1" w:name="_Hlk142332991"/>
      <w:bookmarkStart w:id="2" w:name="_Hlk142332338"/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4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he post hoc analysis resul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for k</w:t>
      </w:r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nowledge, </w:t>
      </w:r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attitudes, and </w:t>
      </w:r>
      <w:proofErr w:type="spellStart"/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behavio</w:t>
      </w:r>
      <w:r w:rsidR="00847FE6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u</w:t>
      </w:r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rs</w:t>
      </w:r>
      <w:proofErr w:type="spellEnd"/>
      <w:r w:rsidRPr="00DF22FC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about hand hygiene among healthcare workers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40"/>
        <w:gridCol w:w="2323"/>
        <w:gridCol w:w="1942"/>
        <w:gridCol w:w="849"/>
        <w:gridCol w:w="1000"/>
        <w:gridCol w:w="936"/>
      </w:tblGrid>
      <w:tr w:rsidR="000C5DD2" w14:paraId="495BC39D" w14:textId="77777777" w:rsidTr="00861A28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2EE8E040" w14:textId="77777777" w:rsidR="008D62DA" w:rsidRPr="00215932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EFB5AB" w14:textId="77777777" w:rsidR="008D62DA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19205D" w14:textId="77777777" w:rsidR="008D62DA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ces of 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FB4EF3" w14:textId="77777777" w:rsidR="008D62DA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109ED5" w14:textId="2872F85F" w:rsidR="008D62DA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AA5A6C" w14:textId="77777777" w:rsidR="008D62DA" w:rsidRPr="00EB1968" w:rsidRDefault="00A86AD9" w:rsidP="00861A28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29D91888" w14:textId="77777777" w:rsidTr="00861A28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C4AD4" w14:textId="77777777" w:rsidR="008D62DA" w:rsidRPr="00EB1968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F9D54" w14:textId="77777777" w:rsidR="008D62DA" w:rsidRPr="00EB1968" w:rsidRDefault="008D62DA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37215" w14:textId="77777777" w:rsidR="008D62DA" w:rsidRPr="00EB1968" w:rsidRDefault="008D62DA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C9647" w14:textId="77777777" w:rsidR="008D62DA" w:rsidRPr="00EB1968" w:rsidRDefault="008D62DA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1DE501" w14:textId="77777777" w:rsidR="008D62DA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E72E95" w14:textId="77777777" w:rsidR="008D62DA" w:rsidRPr="00EB1968" w:rsidRDefault="00A86AD9" w:rsidP="00861A2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2CE17" w14:textId="77777777" w:rsidR="008D62DA" w:rsidRPr="00EB1968" w:rsidRDefault="008D62DA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30169807" w14:textId="77777777" w:rsidTr="008D62DA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88EF187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 is important to maintaining my professionalism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46C88" w14:textId="732CDC42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488DA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2FF51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9A462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43B42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25654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</w:tr>
      <w:tr w:rsidR="000C5DD2" w14:paraId="5E50F6CF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DD31144" w14:textId="77777777" w:rsidR="008D62DA" w:rsidRPr="00215932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554A5DE8" w14:textId="1B0AD713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1015F08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4CA76FE6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E7CBB06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21FA14F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27C1C28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670732C3" w14:textId="77777777" w:rsidTr="008D62DA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93997" w14:textId="77777777" w:rsidR="008D62DA" w:rsidRPr="00215932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34041" w14:textId="09E9BA90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4D4C2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2D378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776E4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8C991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9971D" w14:textId="77777777" w:rsidR="008D62DA" w:rsidRPr="00215932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0C5DD2" w14:paraId="065674C4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A334D2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know when to do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4146E" w14:textId="51C85842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0A77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4479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BEFE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0698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C773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0C5DD2" w14:paraId="159AACEA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DCA3960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207FE3B" w14:textId="0DEEC3C1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7B0D58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35FD844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9C93E0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5DC4B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50C4C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38F1ABB5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84893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518C1" w14:textId="1BD88C8C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3666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D33E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DB3C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708B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59D5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0</w:t>
            </w:r>
          </w:p>
        </w:tc>
      </w:tr>
      <w:tr w:rsidR="000C5DD2" w14:paraId="70DAC3B7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A5512E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know the correct hand hygiene method (action)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2DAB9" w14:textId="26975666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DA48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DA72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29AC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77CD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CE35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1440A82C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3934363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38CE2D7" w14:textId="16DA4FF6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1EE71C9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23406F1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9F2EC4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75FEDC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63116B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0C5DD2" w14:paraId="17021931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05CFB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BB71D" w14:textId="503A601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CBAA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0D6A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7C3E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3125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4627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</w:tr>
      <w:tr w:rsidR="000C5DD2" w14:paraId="19824FEF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68D3BD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do hand hygiene before contacting the patient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DE5E0" w14:textId="13843A40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8876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E9F9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DD17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9284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C180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21B34FFD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7414EAE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5F7439CB" w14:textId="52BB6B43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8DA1B5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325745A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917CCD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11B392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6BE16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0C5DD2" w14:paraId="19B78AD1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06FE4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17141" w14:textId="7B0EC426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2B0B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3329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9260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4733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415D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 w:rsidR="000C5DD2" w14:paraId="72859E29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552B0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 is a part of medical practic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F65E2" w14:textId="796A22A4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4628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3825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C4C8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F9ED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E98B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0C5DD2" w14:paraId="5C64A63A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B118A80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AFB10DD" w14:textId="2AD8D0BD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CC2C93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67AF635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E83825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2CD74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14B2F5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0C5DD2" w14:paraId="23192408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9D5B1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799E0" w14:textId="5ACCA425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7178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E076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FF72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8839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DAA4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 w:rsidR="000C5DD2" w14:paraId="35AEB7E5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688050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t is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sy to cleanse hands because alcohol gel is clos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580E8" w14:textId="191A8E7B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F3A4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C2C6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8F7CF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A405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301F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1FDA9B0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D1A642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7E3F231" w14:textId="77C21633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ECF0ED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1878AA5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82C996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206330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2DF696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2814139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A7838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2CEEB" w14:textId="6BDA9EE8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8C74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5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24B6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2BED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07947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968B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0C5DD2" w14:paraId="664278E9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5408E8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f I do not do hand hygiene, I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n get infected too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7AE00" w14:textId="0720485A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B064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B8D5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9C5A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168E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2EED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0C5DD2" w14:paraId="281E497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F2580AD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CC63440" w14:textId="7C8466C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ACF7F6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65583BF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5010B2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415DF9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305AF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 w:rsidR="000C5DD2" w14:paraId="76800C7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41EC3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CE6D9" w14:textId="7E67E86F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0DBA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7D18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D76B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11CE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FC25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0C5DD2" w14:paraId="7B792127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6B81F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 patient expects me to do my hand hygiene well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65620" w14:textId="690D4BF1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2B83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28887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C556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4DFE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F77F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0C5DD2" w14:paraId="5D7BA2B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0F9D5BE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B89CE8A" w14:textId="3E275569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30C548F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1B8E0F5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3EF58F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035E0B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DF9A6A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</w:tr>
      <w:tr w:rsidR="000C5DD2" w14:paraId="35F9A249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E68B3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37E89" w14:textId="060476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A09A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8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0911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A5E19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8A78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05DC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</w:tr>
      <w:tr w:rsidR="000C5DD2" w14:paraId="42835B2A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4D396F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believe that hand hygiene blocks the spread of infection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2A63F" w14:textId="09451F81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07AA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F3D1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7EAD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8C5C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8F1D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0C5DD2" w14:paraId="630D7BB0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44D36CB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13BF019" w14:textId="3BD63D41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376CD91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0FB90F6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902F6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B76F4C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D99743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0C5DD2" w14:paraId="0A5BA26E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EF0DF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B5DFF" w14:textId="24F8B298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1E84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A156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3460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1D32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D845B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</w:tr>
      <w:tr w:rsidR="000C5DD2" w14:paraId="320F8A9F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87303B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performance of hand hygiene by colleagues affects my performanc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36930" w14:textId="2CE2C62E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7364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9DB3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AD6B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D1F1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EE76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4D015BED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945BE72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3A7D63C" w14:textId="12D9A85B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78D285D3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3F64DB2D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391A0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8A744D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409F4C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</w:tr>
      <w:tr w:rsidR="000C5DD2" w14:paraId="399C0B66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06BD0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4E6CE" w14:textId="431C7623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710F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26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2293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5301A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32398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9695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</w:tr>
      <w:tr w:rsidR="000C5DD2" w14:paraId="0E1C2FC4" w14:textId="77777777" w:rsidTr="008D62D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26E1023" w14:textId="7D0B9EFA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ewel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y</w:t>
            </w:r>
            <w:proofErr w:type="spellEnd"/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artificial nails make your hands more germ-friendly.</w:t>
            </w:r>
          </w:p>
          <w:p w14:paraId="436DDE83" w14:textId="77777777" w:rsidR="008D62DA" w:rsidRPr="00F627FD" w:rsidRDefault="00A86AD9" w:rsidP="008D62D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E3296" w14:textId="5EC136FF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78D04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9BB3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F915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742B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85D32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0C5DD2" w14:paraId="616FF3F7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A613B8E" w14:textId="77777777" w:rsidR="008D62DA" w:rsidRPr="00F627FD" w:rsidRDefault="008D62DA" w:rsidP="008D62D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F36B01F" w14:textId="3567CC26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00F6090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48F8633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C02BB7F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FDFEFC6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CFE437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0C5DD2" w14:paraId="5464CDDA" w14:textId="77777777" w:rsidTr="008D62D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F379B" w14:textId="77777777" w:rsidR="008D62DA" w:rsidRPr="00F627FD" w:rsidRDefault="008D62DA" w:rsidP="008D62D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4E5DC" w14:textId="6A0F9CC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31DB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895F5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D979E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E6A67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4E1BC" w14:textId="77777777" w:rsidR="008D62DA" w:rsidRPr="00F627FD" w:rsidRDefault="00A86AD9" w:rsidP="008D62D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</w:tr>
    </w:tbl>
    <w:p w14:paraId="3A39F50B" w14:textId="49D01EA9" w:rsidR="008D62DA" w:rsidRPr="00D2124E" w:rsidRDefault="00A86AD9" w:rsidP="008D62DA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rror;</w:t>
      </w:r>
      <w:r w:rsidR="00861A2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</w:t>
      </w:r>
      <w:r w:rsidR="00861A2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bookmarkEnd w:id="1"/>
    <w:p w14:paraId="7F40AF9F" w14:textId="6F9E59D9" w:rsidR="008D62DA" w:rsidRPr="00861A28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bookmarkEnd w:id="2"/>
    <w:p w14:paraId="28E9DA09" w14:textId="2E5E5D05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52342CF" w14:textId="64C6EFAA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EE53F53" w14:textId="7BBB2293" w:rsidR="008D62DA" w:rsidRDefault="008D62DA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0D4F67CA" w14:textId="231EA070" w:rsidR="00C466BC" w:rsidRDefault="00A86AD9" w:rsidP="00C466BC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bookmarkStart w:id="3" w:name="_Hlk142333237"/>
      <w:bookmarkStart w:id="4" w:name="_GoBack"/>
      <w:bookmarkEnd w:id="4"/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5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he post hoc analysis resul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or i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nternal and emotional </w:t>
      </w:r>
      <w:r w:rsidRPr="004F3FF0">
        <w:rPr>
          <w:rFonts w:ascii="Times New Roman" w:hAnsi="Times New Roman" w:cs="Times New Roman"/>
          <w:bCs/>
          <w:sz w:val="24"/>
          <w:szCs w:val="24"/>
        </w:rPr>
        <w:t>motivation regarding hand hygiene among healthcare worker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40"/>
        <w:gridCol w:w="2323"/>
        <w:gridCol w:w="1942"/>
        <w:gridCol w:w="849"/>
        <w:gridCol w:w="1000"/>
        <w:gridCol w:w="936"/>
      </w:tblGrid>
      <w:tr w:rsidR="000C5DD2" w14:paraId="08844C0D" w14:textId="77777777" w:rsidTr="00C466BC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3A4D656F" w14:textId="77777777" w:rsidR="00C466BC" w:rsidRPr="00215932" w:rsidRDefault="00A86AD9" w:rsidP="00C466B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391DE1" w14:textId="77777777" w:rsidR="00C466BC" w:rsidRPr="00EB1968" w:rsidRDefault="00A86AD9" w:rsidP="00C466B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3C1051" w14:textId="77777777" w:rsidR="00C466BC" w:rsidRPr="00EB1968" w:rsidRDefault="00A86AD9" w:rsidP="00C466B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ces of 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4AA327" w14:textId="77777777" w:rsidR="00C466BC" w:rsidRPr="00EB1968" w:rsidRDefault="00A86AD9" w:rsidP="00C466B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62040E" w14:textId="4F07938D" w:rsidR="00C466BC" w:rsidRPr="00EB1968" w:rsidRDefault="00A86AD9" w:rsidP="00C466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4274B6" w14:textId="77777777" w:rsidR="00C466BC" w:rsidRPr="00EB1968" w:rsidRDefault="00A86AD9" w:rsidP="00C466B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74EE2BAB" w14:textId="77777777" w:rsidTr="00C466BC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651B5" w14:textId="77777777" w:rsidR="00C466BC" w:rsidRPr="00EB1968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9756E" w14:textId="77777777" w:rsidR="00C466BC" w:rsidRPr="00EB1968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ACD49" w14:textId="77777777" w:rsidR="00C466BC" w:rsidRPr="00EB1968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23893" w14:textId="77777777" w:rsidR="00C466BC" w:rsidRPr="00EB1968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6104B7" w14:textId="77777777" w:rsidR="00C466BC" w:rsidRPr="00EB1968" w:rsidRDefault="00A86AD9" w:rsidP="00C466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FECBDA" w14:textId="77777777" w:rsidR="00C466BC" w:rsidRPr="00EB1968" w:rsidRDefault="00A86AD9" w:rsidP="00C466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F4F33" w14:textId="77777777" w:rsidR="00C466BC" w:rsidRPr="00EB1968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63593624" w14:textId="77777777" w:rsidTr="00C466BC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00E3EA5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do hand hygiene to become a role model to my colleagues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64623" w14:textId="0AC088DE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D92D7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0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7321F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ABE4E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397AC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E532A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3D0F7EB6" w14:textId="77777777" w:rsidTr="00C466BC">
        <w:trPr>
          <w:trHeight w:val="202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07EF2A5" w14:textId="77777777" w:rsidR="00C466BC" w:rsidRPr="00215932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512FA68A" w14:textId="5B9A781F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C14ED0D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39D6DB4C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2A7C8B5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CB6FEA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914BA4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C5DD2" w14:paraId="6737EB31" w14:textId="77777777" w:rsidTr="00C466BC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CE56F" w14:textId="77777777" w:rsidR="00C466BC" w:rsidRPr="00215932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A9A95" w14:textId="4FFF31A0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91602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DEFF7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BBB22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6F079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44C17" w14:textId="77777777" w:rsidR="00C466BC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3</w:t>
            </w:r>
          </w:p>
        </w:tc>
      </w:tr>
      <w:tr w:rsidR="000C5DD2" w14:paraId="1A03E3C9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74692A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 posters and screensavers help with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551C3" w14:textId="34F04F9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E5CB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6A447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9178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95B4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0AC6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0F65D7ED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246581C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FAEE596" w14:textId="281DAF9E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73AAAD4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75C5FA9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72C756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FA11A4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27A0D88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61</w:t>
            </w:r>
          </w:p>
        </w:tc>
      </w:tr>
      <w:tr w:rsidR="000C5DD2" w14:paraId="34FA3878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95771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C7AAB" w14:textId="15E6FCA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ACC3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2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80DA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08CB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2580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752A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378124D0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E5513C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want to receive feedback on hand hygiene and improve my performanc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5B93A" w14:textId="4484CCF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FB56C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FB16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6571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926C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0F34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0C5DD2" w14:paraId="5AE6883D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06E005F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7114149" w14:textId="35B7A6B3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Other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7C02624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02808EE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F67FB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8D925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346A8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 w:rsidR="000C5DD2" w14:paraId="0669C4E6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580E6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ED13E" w14:textId="6182F6BE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E219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CB26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49A3F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E165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CBF7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0C5DD2" w14:paraId="667CBDFB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2B3536B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can do better hand hygiene if the sink is near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3FB9F" w14:textId="51297AE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8F51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FC75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EB60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A4CEB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57817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691C5BE9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A91314A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0F1CBC14" w14:textId="3F5C8520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C67F6B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1B70FE8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8E193C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0EE1F9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A3FB55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 w:rsidR="000C5DD2" w14:paraId="5D328E18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EF845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76E38" w14:textId="5B6BDF9C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C3DA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8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4F08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C36E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1DBF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022C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0C5DD2" w14:paraId="0D793CEC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782273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ap or hand towels are provided in each hospital room for good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6E9BB" w14:textId="2673C2A8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17DE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6FD81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7EC6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4B0D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FF86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0C5DD2" w14:paraId="01506AA3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F22D15E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5C706B8" w14:textId="41FF761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6F59BF8C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99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61163DB1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D49956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AF6668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9C8A43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8</w:t>
            </w:r>
          </w:p>
        </w:tc>
      </w:tr>
      <w:tr w:rsidR="000C5DD2" w14:paraId="37ECEC84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7997A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7A1E1" w14:textId="0061CF50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A21CB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3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F364C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2DB5F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6BC9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D575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0C5DD2" w14:paraId="352B1F22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73A4F1C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f I could get a promotion for hand hygiene, I would do better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99FC4" w14:textId="0DB8DAC3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2FDB1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8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B40D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2AA1B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4A447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F02CC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C5DD2" w14:paraId="3BA7FAA6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25618B8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BFF1B9E" w14:textId="07AD2703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14D34EE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0986808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7FCC27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6BDDEE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D1DCF5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0C5DD2" w14:paraId="1952E27F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77511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2E0F1" w14:textId="18BE4C19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C809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E61F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05E2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7C9F8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BE87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9</w:t>
            </w:r>
          </w:p>
        </w:tc>
      </w:tr>
      <w:tr w:rsidR="000C5DD2" w14:paraId="1A7CBF86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BC7E8DF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ur hospital staff regularly receive feedback on hand hygiene practices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D7878" w14:textId="039572B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37C0B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A93C7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414B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B2E5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C5C4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571BE8ED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ECC4634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DAE2084" w14:textId="175E3CA2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5C2249CF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2A766C9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30569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575A24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DEB6E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0C5DD2" w14:paraId="2DFE0706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3B598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A7ED5" w14:textId="1548D325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0797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6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073AA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22BC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573A4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21CF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49FB8130" w14:textId="77777777" w:rsidTr="00C466BC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5603C30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 is the most important in my work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1AA18" w14:textId="0C190422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73E72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074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3928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9FDD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D14E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7A11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0C5DD2" w14:paraId="79719065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097F11E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009EE34" w14:textId="36C04DEA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80426B8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624E34FD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D53A713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D3D6396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72249AE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1</w:t>
            </w:r>
          </w:p>
        </w:tc>
      </w:tr>
      <w:tr w:rsidR="000C5DD2" w14:paraId="4632A2BF" w14:textId="77777777" w:rsidTr="00C466BC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D5A05" w14:textId="77777777" w:rsidR="00C466BC" w:rsidRPr="00F627FD" w:rsidRDefault="00C466BC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337E0" w14:textId="0A79E161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ctor - Other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35FD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0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0C8A5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E4059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79171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3604F" w14:textId="77777777" w:rsidR="00C466BC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1B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14:paraId="54D7BDD3" w14:textId="77777777" w:rsidR="00C466BC" w:rsidRPr="00D2124E" w:rsidRDefault="00A86AD9" w:rsidP="00C466BC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error;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.</w:t>
      </w:r>
    </w:p>
    <w:bookmarkEnd w:id="3"/>
    <w:p w14:paraId="7E102E65" w14:textId="77777777" w:rsidR="00C466BC" w:rsidRPr="00C466BC" w:rsidRDefault="00C466BC" w:rsidP="00C466B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7FFBB812" w14:textId="77777777" w:rsidR="00C466BC" w:rsidRP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13A1BF5" w14:textId="739A3AF7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ED50479" w14:textId="4D1981C7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69497D1" w14:textId="6D9115AC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1F96523" w14:textId="07A9E116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1B2CB5BA" w14:textId="1D4464E8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3DFE4EE" w14:textId="1F5E77B2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0622BD76" w14:textId="7DCB0A84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15F620F" w14:textId="7341E03E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144A209" w14:textId="01090253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1AACF77" w14:textId="20E5F39B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30BF4B6A" w14:textId="1D8E499B" w:rsidR="00C466BC" w:rsidRDefault="00C466BC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10EDB4D9" w14:textId="0FA5BFDC" w:rsidR="008E5A03" w:rsidRPr="009D5360" w:rsidRDefault="00A86AD9" w:rsidP="008E5A03">
      <w:pPr>
        <w:rPr>
          <w:rFonts w:ascii="Times New Roman" w:hAnsi="Times New Roman" w:cs="Times New Roman"/>
          <w:sz w:val="32"/>
          <w:szCs w:val="24"/>
        </w:rPr>
      </w:pPr>
      <w:bookmarkStart w:id="5" w:name="_Hlk142333699"/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6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he post hoc analysis resul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or t</w:t>
      </w:r>
      <w:r w:rsidRPr="004F3FF0">
        <w:rPr>
          <w:rFonts w:ascii="Times New Roman" w:hAnsi="Times New Roman" w:cs="Times New Roman"/>
          <w:bCs/>
          <w:sz w:val="24"/>
          <w:szCs w:val="24"/>
        </w:rPr>
        <w:t>he barriers to hand hygiene compliance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40"/>
        <w:gridCol w:w="2323"/>
        <w:gridCol w:w="1942"/>
        <w:gridCol w:w="849"/>
        <w:gridCol w:w="1000"/>
        <w:gridCol w:w="936"/>
      </w:tblGrid>
      <w:tr w:rsidR="000C5DD2" w14:paraId="5C9EF92E" w14:textId="77777777" w:rsidTr="00DA7ECA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0A3F9AF6" w14:textId="77777777" w:rsidR="008E5A03" w:rsidRPr="00215932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2896B3" w14:textId="77777777" w:rsidR="008E5A03" w:rsidRPr="00EB1968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2A27DF" w14:textId="77777777" w:rsidR="008E5A03" w:rsidRPr="00EB1968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ces of 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485D7F" w14:textId="77777777" w:rsidR="008E5A03" w:rsidRPr="00EB1968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378F8E" w14:textId="77777777" w:rsidR="008E5A03" w:rsidRPr="00EB1968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8AF9D3" w14:textId="77777777" w:rsidR="008E5A03" w:rsidRPr="00EB1968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635D3338" w14:textId="77777777" w:rsidTr="00DA7ECA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A3845" w14:textId="77777777" w:rsidR="008E5A03" w:rsidRPr="00EB1968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D91BF" w14:textId="77777777" w:rsidR="008E5A03" w:rsidRPr="00EB1968" w:rsidRDefault="008E5A03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D2EB1" w14:textId="77777777" w:rsidR="008E5A03" w:rsidRPr="00EB1968" w:rsidRDefault="008E5A03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52220" w14:textId="77777777" w:rsidR="008E5A03" w:rsidRPr="00EB1968" w:rsidRDefault="008E5A03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DB2022" w14:textId="77777777" w:rsidR="008E5A03" w:rsidRPr="00EB1968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6C9198" w14:textId="77777777" w:rsidR="008E5A03" w:rsidRPr="00EB1968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A3483" w14:textId="77777777" w:rsidR="008E5A03" w:rsidRPr="00EB1968" w:rsidRDefault="008E5A03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0C4164B8" w14:textId="77777777" w:rsidTr="00DA7ECA">
        <w:trPr>
          <w:trHeight w:val="20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982DCF0" w14:textId="64BE1F08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 xml:space="preserve">Hand hygiene makes your hands </w:t>
            </w:r>
            <w:r>
              <w:rPr>
                <w:rFonts w:ascii="Times New Roman" w:hAnsi="Times New Roman" w:cs="Times New Roman"/>
                <w:sz w:val="24"/>
              </w:rPr>
              <w:t>painful</w:t>
            </w:r>
            <w:r w:rsidRPr="00F87B3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7B36">
              <w:rPr>
                <w:rFonts w:ascii="Times New Roman" w:hAnsi="Times New Roman" w:cs="Times New Roman"/>
                <w:sz w:val="24"/>
              </w:rPr>
              <w:t>and dry (skin trouble)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2A4BF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F57311D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7F041DF1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5BFDA2DB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C5D9296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CCD54F8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770FC36F" w14:textId="77777777" w:rsidTr="00DA7ECA">
        <w:trPr>
          <w:trHeight w:val="202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43C1AA48" w14:textId="77777777" w:rsidR="008E5A03" w:rsidRPr="00215932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7AE51E9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75895BF7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942" w:type="dxa"/>
            <w:shd w:val="clear" w:color="auto" w:fill="auto"/>
          </w:tcPr>
          <w:p w14:paraId="319A0A8B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49" w:type="dxa"/>
            <w:shd w:val="clear" w:color="auto" w:fill="auto"/>
          </w:tcPr>
          <w:p w14:paraId="7D933B0D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00" w:type="dxa"/>
            <w:shd w:val="clear" w:color="auto" w:fill="auto"/>
          </w:tcPr>
          <w:p w14:paraId="144D69A5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78DAA598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0C5DD2" w14:paraId="5FE29D5D" w14:textId="77777777" w:rsidTr="00DA7ECA">
        <w:trPr>
          <w:trHeight w:val="202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2C9660C" w14:textId="77777777" w:rsidR="008E5A03" w:rsidRPr="00215932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CA369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593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43F5F72B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4E18088F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B0D2AEC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3345277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594C5195" w14:textId="77777777" w:rsidR="008E5A03" w:rsidRPr="00215932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0C5DD2" w14:paraId="12CB4F2C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3BBE9A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 xml:space="preserve">It is difficult to do hand hygiene if a superior does not do hand hygiene 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E8E1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029E08F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2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3C986F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54BE99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C4DC66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EC1259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0C5DD2" w14:paraId="6E416998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1CA90B80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C2AF00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36476E8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42" w:type="dxa"/>
            <w:shd w:val="clear" w:color="auto" w:fill="auto"/>
          </w:tcPr>
          <w:p w14:paraId="6D66E72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849" w:type="dxa"/>
            <w:shd w:val="clear" w:color="auto" w:fill="auto"/>
          </w:tcPr>
          <w:p w14:paraId="1FBFE93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00" w:type="dxa"/>
            <w:shd w:val="clear" w:color="auto" w:fill="auto"/>
          </w:tcPr>
          <w:p w14:paraId="2063AA0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2A7F3C8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0C5DD2" w14:paraId="69800375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E7CDDA9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0768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4E02CF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72955B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7C96B5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65272AF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AA7269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0C5DD2" w14:paraId="320F41D3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F119DD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Hand hygiene is difficult in an emergency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0D7A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79BE3BC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1208CCF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6AAE62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54B831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CF1C49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C5DD2" w14:paraId="27EB8A20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0E5D1040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3451D8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D897E7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942" w:type="dxa"/>
            <w:shd w:val="clear" w:color="auto" w:fill="auto"/>
          </w:tcPr>
          <w:p w14:paraId="0EC528D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shd w:val="clear" w:color="auto" w:fill="auto"/>
          </w:tcPr>
          <w:p w14:paraId="3CBDA8B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00" w:type="dxa"/>
            <w:shd w:val="clear" w:color="auto" w:fill="auto"/>
          </w:tcPr>
          <w:p w14:paraId="52FF173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36" w:type="dxa"/>
            <w:shd w:val="clear" w:color="auto" w:fill="auto"/>
          </w:tcPr>
          <w:p w14:paraId="1F29F6B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60FECBD3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21EC2D2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4B9E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8FD5F1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6B35AC5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521DEF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F73CE0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18B4892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C5DD2" w14:paraId="7AF76FD2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9DE4701" w14:textId="6CB95F84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t is</w:t>
            </w:r>
            <w:r w:rsidRPr="00F87B36">
              <w:rPr>
                <w:rFonts w:ascii="Times New Roman" w:hAnsi="Times New Roman" w:cs="Times New Roman"/>
                <w:sz w:val="24"/>
              </w:rPr>
              <w:t xml:space="preserve"> hard to tell my colleagues to do hand hygiene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6B3A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4C37C42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126D9B0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11E173F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129F64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1DA338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0C5DD2" w14:paraId="01F41AF1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0189CAD2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E3693C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2ECF5F8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942" w:type="dxa"/>
            <w:shd w:val="clear" w:color="auto" w:fill="auto"/>
          </w:tcPr>
          <w:p w14:paraId="6490B28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849" w:type="dxa"/>
            <w:shd w:val="clear" w:color="auto" w:fill="auto"/>
          </w:tcPr>
          <w:p w14:paraId="1E1D6CC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00" w:type="dxa"/>
            <w:shd w:val="clear" w:color="auto" w:fill="auto"/>
          </w:tcPr>
          <w:p w14:paraId="69E3B36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36" w:type="dxa"/>
            <w:shd w:val="clear" w:color="auto" w:fill="auto"/>
          </w:tcPr>
          <w:p w14:paraId="5F66B32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0C5DD2" w14:paraId="45802BBF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CBA4A5F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3E88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3BCF8A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739BD2E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BF665D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76ACFFD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65DF605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0C5DD2" w14:paraId="2A134592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11B0A10" w14:textId="1E9238CD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 xml:space="preserve">Hand hygiene wastes time </w:t>
            </w:r>
            <w:r w:rsidR="00847FE6">
              <w:rPr>
                <w:rFonts w:ascii="Times New Roman" w:hAnsi="Times New Roman" w:cs="Times New Roman"/>
                <w:sz w:val="24"/>
              </w:rPr>
              <w:t>for</w:t>
            </w:r>
            <w:r w:rsidRPr="00F87B36">
              <w:rPr>
                <w:rFonts w:ascii="Times New Roman" w:hAnsi="Times New Roman" w:cs="Times New Roman"/>
                <w:sz w:val="24"/>
              </w:rPr>
              <w:t xml:space="preserve"> more important things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DF32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047371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2718CE6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DB36B4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728956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AF7A8C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C5DD2" w14:paraId="21F71365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4060B301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58BFF35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56E769D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942" w:type="dxa"/>
            <w:shd w:val="clear" w:color="auto" w:fill="auto"/>
          </w:tcPr>
          <w:p w14:paraId="06D3FBA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849" w:type="dxa"/>
            <w:shd w:val="clear" w:color="auto" w:fill="auto"/>
          </w:tcPr>
          <w:p w14:paraId="0D6AF9E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00" w:type="dxa"/>
            <w:shd w:val="clear" w:color="auto" w:fill="auto"/>
          </w:tcPr>
          <w:p w14:paraId="5C012B5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6" w:type="dxa"/>
            <w:shd w:val="clear" w:color="auto" w:fill="auto"/>
          </w:tcPr>
          <w:p w14:paraId="33E98DF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75A92F8D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EAFD00D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D4BB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33DE0F1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68F5788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C1E0CC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7DD863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873985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0C5DD2" w14:paraId="1368F65A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692398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Hand hygiene is not necessary if you wear gloves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5828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685E2FF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535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063014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134E5D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563772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23DDEA0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4EE0BDCD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3CBF9750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D1CAFE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7094201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42" w:type="dxa"/>
            <w:shd w:val="clear" w:color="auto" w:fill="auto"/>
          </w:tcPr>
          <w:p w14:paraId="7D9F9B3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49" w:type="dxa"/>
            <w:shd w:val="clear" w:color="auto" w:fill="auto"/>
          </w:tcPr>
          <w:p w14:paraId="6F11B7C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00" w:type="dxa"/>
            <w:shd w:val="clear" w:color="auto" w:fill="auto"/>
          </w:tcPr>
          <w:p w14:paraId="15C4862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36" w:type="dxa"/>
            <w:shd w:val="clear" w:color="auto" w:fill="auto"/>
          </w:tcPr>
          <w:p w14:paraId="2F5AF11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C5DD2" w14:paraId="5A3BA631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EDE3A44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DFF8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6CF1643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39E815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2D423F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F75B51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71B224D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C5DD2" w14:paraId="406DAE2B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D63833D" w14:textId="6A99CF09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lastRenderedPageBreak/>
              <w:t xml:space="preserve">I don't think there's any ethical problem even if I don't </w:t>
            </w:r>
            <w:proofErr w:type="spellStart"/>
            <w:r w:rsidR="00847FE6" w:rsidRPr="00F87B36">
              <w:rPr>
                <w:rFonts w:ascii="Times New Roman" w:hAnsi="Times New Roman" w:cs="Times New Roman"/>
                <w:sz w:val="24"/>
              </w:rPr>
              <w:t>sterili</w:t>
            </w:r>
            <w:r w:rsidR="00847FE6">
              <w:rPr>
                <w:rFonts w:ascii="Times New Roman" w:hAnsi="Times New Roman" w:cs="Times New Roman"/>
                <w:sz w:val="24"/>
              </w:rPr>
              <w:t>s</w:t>
            </w:r>
            <w:r w:rsidR="00847FE6" w:rsidRPr="00F87B36">
              <w:rPr>
                <w:rFonts w:ascii="Times New Roman" w:hAnsi="Times New Roman" w:cs="Times New Roman"/>
                <w:sz w:val="24"/>
              </w:rPr>
              <w:t>e</w:t>
            </w:r>
            <w:proofErr w:type="spellEnd"/>
            <w:r w:rsidR="00847FE6" w:rsidRPr="00F87B3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7B36">
              <w:rPr>
                <w:rFonts w:ascii="Times New Roman" w:hAnsi="Times New Roman" w:cs="Times New Roman"/>
                <w:sz w:val="24"/>
              </w:rPr>
              <w:t>my hands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E820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ABFB36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751E38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2B92E14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CDA1B5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657C6A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0C5DD2" w14:paraId="5D218E71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4ABF80DC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FBF5E9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5B9C016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942" w:type="dxa"/>
            <w:shd w:val="clear" w:color="auto" w:fill="auto"/>
          </w:tcPr>
          <w:p w14:paraId="0AEE714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849" w:type="dxa"/>
            <w:shd w:val="clear" w:color="auto" w:fill="auto"/>
          </w:tcPr>
          <w:p w14:paraId="787CBF1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000" w:type="dxa"/>
            <w:shd w:val="clear" w:color="auto" w:fill="auto"/>
          </w:tcPr>
          <w:p w14:paraId="64BB5FF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36" w:type="dxa"/>
            <w:shd w:val="clear" w:color="auto" w:fill="auto"/>
          </w:tcPr>
          <w:p w14:paraId="035E8BB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0C5DD2" w14:paraId="054FB5CF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B626508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AD7E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8C94CE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3D98E6A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DD67F1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8D6AC6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7EA1192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0C5DD2" w14:paraId="0CD1C437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DFE6D6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Hand hygiene has not become a habit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748B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066DF8A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8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43E862B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520476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260C98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561F60C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C5DD2" w14:paraId="6AE5A596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66612262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770F07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2C6613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1942" w:type="dxa"/>
            <w:shd w:val="clear" w:color="auto" w:fill="auto"/>
          </w:tcPr>
          <w:p w14:paraId="0F8C869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849" w:type="dxa"/>
            <w:shd w:val="clear" w:color="auto" w:fill="auto"/>
          </w:tcPr>
          <w:p w14:paraId="1D13781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000" w:type="dxa"/>
            <w:shd w:val="clear" w:color="auto" w:fill="auto"/>
          </w:tcPr>
          <w:p w14:paraId="0EF2EE2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36" w:type="dxa"/>
            <w:shd w:val="clear" w:color="auto" w:fill="auto"/>
          </w:tcPr>
          <w:p w14:paraId="18A772A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0C5DD2" w14:paraId="249CA785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70E6B8C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09DA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CED91B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40FC2F9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5B97A8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79F923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1FB9591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0C5DD2" w14:paraId="0AC7BED0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8D3681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I often forget about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C2A5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7201477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361F5D5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C4DE7B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3C042E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1D2B07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3A8B9471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2BEFEA4A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DFBD03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3070D46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942" w:type="dxa"/>
            <w:shd w:val="clear" w:color="auto" w:fill="auto"/>
          </w:tcPr>
          <w:p w14:paraId="7390FE2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849" w:type="dxa"/>
            <w:shd w:val="clear" w:color="auto" w:fill="auto"/>
          </w:tcPr>
          <w:p w14:paraId="1C73A728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000" w:type="dxa"/>
            <w:shd w:val="clear" w:color="auto" w:fill="auto"/>
          </w:tcPr>
          <w:p w14:paraId="1BE0583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36" w:type="dxa"/>
            <w:shd w:val="clear" w:color="auto" w:fill="auto"/>
          </w:tcPr>
          <w:p w14:paraId="08A4EFA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0C5DD2" w14:paraId="1E4EF623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7CA8FAA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633B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102ACDD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527B38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F20317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1177F9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3D87D04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C5DD2" w14:paraId="01F96DF9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645603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There is no special disadvantage even if hand hygiene is not done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95DC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36E034F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54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525C1FF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34286AB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1A351C5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28D4E1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614293D9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58FCA3FA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6F2B995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76A6638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42" w:type="dxa"/>
            <w:shd w:val="clear" w:color="auto" w:fill="auto"/>
          </w:tcPr>
          <w:p w14:paraId="6845832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849" w:type="dxa"/>
            <w:shd w:val="clear" w:color="auto" w:fill="auto"/>
          </w:tcPr>
          <w:p w14:paraId="4DC5E0F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00" w:type="dxa"/>
            <w:shd w:val="clear" w:color="auto" w:fill="auto"/>
          </w:tcPr>
          <w:p w14:paraId="3B541D2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6" w:type="dxa"/>
            <w:shd w:val="clear" w:color="auto" w:fill="auto"/>
          </w:tcPr>
          <w:p w14:paraId="24EE33B6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0C5DD2" w14:paraId="477E55CD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22ED7A7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40A1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1DD502A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FD4A8A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C55CCA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3299FEC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58D03B4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C5DD2" w14:paraId="4C5D4F5A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4AE78DB" w14:textId="77777777" w:rsidR="008E5A03" w:rsidRPr="00F627FD" w:rsidRDefault="00A86AD9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I don't know exactly when to do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F4C2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6F9C29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87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6AB2B2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FA3E45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7D7ACD24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B1CD67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C5DD2" w14:paraId="3C6B1F30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32BA16B9" w14:textId="77777777" w:rsidR="008E5A03" w:rsidRPr="00F627FD" w:rsidRDefault="008E5A03" w:rsidP="00DA7ECA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280687AF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1D8FFB3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942" w:type="dxa"/>
            <w:shd w:val="clear" w:color="auto" w:fill="auto"/>
          </w:tcPr>
          <w:p w14:paraId="37A496F7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849" w:type="dxa"/>
            <w:shd w:val="clear" w:color="auto" w:fill="auto"/>
          </w:tcPr>
          <w:p w14:paraId="4040477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00" w:type="dxa"/>
            <w:shd w:val="clear" w:color="auto" w:fill="auto"/>
          </w:tcPr>
          <w:p w14:paraId="7D03645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36" w:type="dxa"/>
            <w:shd w:val="clear" w:color="auto" w:fill="auto"/>
          </w:tcPr>
          <w:p w14:paraId="062E61D0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0C5DD2" w14:paraId="0A2DCD22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49837DF" w14:textId="77777777" w:rsidR="008E5A03" w:rsidRPr="00F627FD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4522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50EFC063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8B46E3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CF5A63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6F6BBE9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5293C65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0C5DD2" w14:paraId="6E7FE006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A2341AF" w14:textId="77777777" w:rsidR="008E5A03" w:rsidRPr="00F87B36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If hand hygiene is being monitored, I don't want to do hand hygiene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B901E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4BF4BBEB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06DA0B3A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5ED764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31DF6333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1ED7A7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0C5DD2" w14:paraId="7DC1840E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3AC23A3F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4841444D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AE60768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942" w:type="dxa"/>
            <w:shd w:val="clear" w:color="auto" w:fill="auto"/>
          </w:tcPr>
          <w:p w14:paraId="35B6D48F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849" w:type="dxa"/>
            <w:shd w:val="clear" w:color="auto" w:fill="auto"/>
          </w:tcPr>
          <w:p w14:paraId="42053922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00" w:type="dxa"/>
            <w:shd w:val="clear" w:color="auto" w:fill="auto"/>
          </w:tcPr>
          <w:p w14:paraId="5D6D964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36" w:type="dxa"/>
            <w:shd w:val="clear" w:color="auto" w:fill="auto"/>
          </w:tcPr>
          <w:p w14:paraId="502A31B3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0C5DD2" w14:paraId="6D492E44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3F3F9BC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0637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0CB46842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0105CE9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EC8FB3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F5A12AC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D8B1FA0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0C5DD2" w14:paraId="4D31948B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B80CB2F" w14:textId="77777777" w:rsidR="008E5A03" w:rsidRPr="00F87B36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>I'm not sure if hand hygiene is helpful for patient safety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F93E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15D8F55C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3F497D00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014D33C8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09C83DC7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1F69EA9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0C5DD2" w14:paraId="39F1D9A9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021C843F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1B0A200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6E7AAC44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942" w:type="dxa"/>
            <w:shd w:val="clear" w:color="auto" w:fill="auto"/>
          </w:tcPr>
          <w:p w14:paraId="732F9EBE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49" w:type="dxa"/>
            <w:shd w:val="clear" w:color="auto" w:fill="auto"/>
          </w:tcPr>
          <w:p w14:paraId="04E9CA8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shd w:val="clear" w:color="auto" w:fill="auto"/>
          </w:tcPr>
          <w:p w14:paraId="180C2984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36" w:type="dxa"/>
            <w:shd w:val="clear" w:color="auto" w:fill="auto"/>
          </w:tcPr>
          <w:p w14:paraId="25A1597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0C5DD2" w14:paraId="50D8CDD7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E38016A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AEAE5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3320D2F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6230B48A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18B04B4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D401673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2EAA284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0C5DD2" w14:paraId="442736C2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85D8FF7" w14:textId="77777777" w:rsidR="008E5A03" w:rsidRPr="00F87B36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lastRenderedPageBreak/>
              <w:t>Because there is no soap or hand towel in each hospital room, proper hand hygiene is difficult.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8CEE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7D7058E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55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6EFCFFE9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7AF279F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33ED1E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5C08440B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C5DD2" w14:paraId="0E0F3FCB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2F6C855F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71455FA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0D72A6B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942" w:type="dxa"/>
            <w:shd w:val="clear" w:color="auto" w:fill="auto"/>
          </w:tcPr>
          <w:p w14:paraId="027189E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849" w:type="dxa"/>
            <w:shd w:val="clear" w:color="auto" w:fill="auto"/>
          </w:tcPr>
          <w:p w14:paraId="58C32B58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000" w:type="dxa"/>
            <w:shd w:val="clear" w:color="auto" w:fill="auto"/>
          </w:tcPr>
          <w:p w14:paraId="5262A80F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36" w:type="dxa"/>
            <w:shd w:val="clear" w:color="auto" w:fill="auto"/>
          </w:tcPr>
          <w:p w14:paraId="2DD6372B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0C5DD2" w14:paraId="190ACEEA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A0F1A0C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72D41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013FE9D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0BFB6F32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47E59593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DA8078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2357D0A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C5DD2" w14:paraId="51332CF6" w14:textId="77777777" w:rsidTr="00DA7ECA">
        <w:trPr>
          <w:trHeight w:val="371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EB09829" w14:textId="29A87FD0" w:rsidR="008E5A03" w:rsidRPr="00F87B36" w:rsidRDefault="00A86AD9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F87B36">
              <w:rPr>
                <w:rFonts w:ascii="Times New Roman" w:hAnsi="Times New Roman" w:cs="Times New Roman"/>
                <w:sz w:val="24"/>
              </w:rPr>
              <w:t xml:space="preserve">Hand hygiene makes your hands </w:t>
            </w:r>
            <w:r>
              <w:rPr>
                <w:rFonts w:ascii="Times New Roman" w:hAnsi="Times New Roman" w:cs="Times New Roman"/>
                <w:sz w:val="24"/>
              </w:rPr>
              <w:t>painful</w:t>
            </w:r>
            <w:r w:rsidRPr="00F87B3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87B36">
              <w:rPr>
                <w:rFonts w:ascii="Times New Roman" w:hAnsi="Times New Roman" w:cs="Times New Roman"/>
                <w:sz w:val="24"/>
              </w:rPr>
              <w:t>and dry (skin trouble)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A3CBA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</w:tcPr>
          <w:p w14:paraId="5488919F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</w:tcPr>
          <w:p w14:paraId="164769BD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4CB03D7E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2033EFB4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37F9992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C5DD2" w14:paraId="75D48B23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</w:tcBorders>
            <w:shd w:val="clear" w:color="auto" w:fill="auto"/>
            <w:noWrap/>
          </w:tcPr>
          <w:p w14:paraId="3350B8AD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40" w:type="dxa"/>
            <w:shd w:val="clear" w:color="auto" w:fill="auto"/>
            <w:vAlign w:val="center"/>
          </w:tcPr>
          <w:p w14:paraId="3AC9A07C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</w:tcPr>
          <w:p w14:paraId="641E948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942" w:type="dxa"/>
            <w:shd w:val="clear" w:color="auto" w:fill="auto"/>
          </w:tcPr>
          <w:p w14:paraId="0434027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49" w:type="dxa"/>
            <w:shd w:val="clear" w:color="auto" w:fill="auto"/>
          </w:tcPr>
          <w:p w14:paraId="5A4E59E7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00" w:type="dxa"/>
            <w:shd w:val="clear" w:color="auto" w:fill="auto"/>
          </w:tcPr>
          <w:p w14:paraId="0ADBDD3F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2FC363B3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0C5DD2" w14:paraId="347B8CD0" w14:textId="77777777" w:rsidTr="00DA7ECA">
        <w:trPr>
          <w:trHeight w:val="371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5EAB7FF" w14:textId="77777777" w:rsidR="008E5A03" w:rsidRPr="00F87B36" w:rsidRDefault="008E5A03" w:rsidP="00DA7ECA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19C42" w14:textId="77777777" w:rsidR="008E5A03" w:rsidRPr="00F627FD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7AF47C18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1049A90C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4E6DC71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7A3C5E6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0EBE34B" w14:textId="77777777" w:rsidR="008E5A03" w:rsidRPr="001334C4" w:rsidRDefault="00A86AD9" w:rsidP="00DA7EC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334C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</w:tbl>
    <w:p w14:paraId="02D5D5DE" w14:textId="77777777" w:rsidR="008E5A03" w:rsidRPr="001F76FE" w:rsidRDefault="00A86AD9" w:rsidP="008E5A03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error;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.</w:t>
      </w:r>
    </w:p>
    <w:p w14:paraId="76AA740E" w14:textId="0433387F" w:rsidR="008E5A03" w:rsidRP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bookmarkEnd w:id="5"/>
    <w:p w14:paraId="3C0B19E8" w14:textId="24BFE205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04EA3FE" w14:textId="13F640BC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691E30B4" w14:textId="463F6360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08D428A1" w14:textId="4E27584B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6730ABD" w14:textId="166FD82B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BC4A57D" w14:textId="220D8B46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7CA4AE41" w14:textId="54BDEBCC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150BD870" w14:textId="027B06AD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44BBC0FC" w14:textId="71E76ED8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6944981" w14:textId="11D4CF94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2C2C21F4" w14:textId="341F6888" w:rsidR="008E5A03" w:rsidRDefault="008E5A03" w:rsidP="00E2373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</w:p>
    <w:p w14:paraId="590EBEFB" w14:textId="354513A5" w:rsidR="00DA7ECA" w:rsidRDefault="00DA7ECA">
      <w:pPr>
        <w:widowControl/>
        <w:wordWrap/>
        <w:autoSpaceDE/>
        <w:autoSpaceDN/>
      </w:pPr>
    </w:p>
    <w:p w14:paraId="23CC8F09" w14:textId="54C50AAF" w:rsidR="00B237D3" w:rsidRPr="00B237D3" w:rsidRDefault="00A86AD9" w:rsidP="00B237D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>Supplemental Table A</w:t>
      </w:r>
      <w:r w:rsidR="002D3F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7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237D3">
        <w:rPr>
          <w:rFonts w:ascii="Times New Roman" w:hAnsi="Times New Roman" w:cs="Times New Roman"/>
          <w:sz w:val="24"/>
          <w:szCs w:val="24"/>
        </w:rPr>
        <w:t>Measures for overcoming barriers to performing hand hygiene (all ag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7"/>
        <w:gridCol w:w="1263"/>
        <w:gridCol w:w="1263"/>
        <w:gridCol w:w="1707"/>
        <w:gridCol w:w="1707"/>
      </w:tblGrid>
      <w:tr w:rsidR="000C5DD2" w14:paraId="57270753" w14:textId="77777777" w:rsidTr="002B567F">
        <w:trPr>
          <w:trHeight w:val="360"/>
        </w:trPr>
        <w:tc>
          <w:tcPr>
            <w:tcW w:w="2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9818C5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FB28DD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5B8451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F0160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28AF006" w14:textId="41134F12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</w:p>
        </w:tc>
      </w:tr>
      <w:tr w:rsidR="000C5DD2" w14:paraId="217B7808" w14:textId="77777777" w:rsidTr="002B567F">
        <w:trPr>
          <w:trHeight w:val="462"/>
        </w:trPr>
        <w:tc>
          <w:tcPr>
            <w:tcW w:w="2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D059" w14:textId="1A908FB3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iversify types of hand </w:t>
            </w:r>
            <w:proofErr w:type="spellStart"/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s</w:t>
            </w:r>
            <w:proofErr w:type="spellEnd"/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ADF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 (19.9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A915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18.3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67FD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26.3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3B2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8.6)</w:t>
            </w:r>
          </w:p>
        </w:tc>
      </w:tr>
      <w:tr w:rsidR="000C5DD2" w14:paraId="295CD17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8B6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mind timing of hand hygiene through a reminder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70C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 (9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1AC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 (7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C6DE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16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22CC8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11.8)</w:t>
            </w:r>
          </w:p>
        </w:tc>
      </w:tr>
      <w:tr w:rsidR="000C5DD2" w14:paraId="54E368D3" w14:textId="77777777" w:rsidTr="002B567F">
        <w:trPr>
          <w:trHeight w:val="624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AAA2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uce an atmosphere of requesting hand hygiene from staff through patient and caregiver educ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FD38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</w:t>
            </w: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7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0431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 (8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A42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5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8D8D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5.9)</w:t>
            </w:r>
          </w:p>
        </w:tc>
      </w:tr>
      <w:tr w:rsidR="000C5DD2" w14:paraId="57065C9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53C0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nge perception through various hand hygiene campaign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B23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8 (18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83B5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 (18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722B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12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CDD6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23.5)</w:t>
            </w:r>
          </w:p>
        </w:tc>
      </w:tr>
      <w:tr w:rsidR="000C5DD2" w14:paraId="5AB4B152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9C3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sults are reflected in the personal review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F2F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2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55B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2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E861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C17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3.9)</w:t>
            </w:r>
          </w:p>
        </w:tc>
      </w:tr>
      <w:tr w:rsidR="000C5DD2" w14:paraId="378024C0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E87" w14:textId="1D4AB1D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de on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he-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pot feedback 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observ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25C8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 (8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4359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 (8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7111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9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C7ACE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</w:tr>
      <w:tr w:rsidR="000C5DD2" w14:paraId="207D1BCD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B39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itoring is carried out on a regular basi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798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4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096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(3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B58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(7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ADF9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4.9)</w:t>
            </w:r>
          </w:p>
        </w:tc>
      </w:tr>
      <w:tr w:rsidR="000C5DD2" w14:paraId="56F9F711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41FD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tall soap and paper towels in each hospital room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81CA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 (18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1E6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 (20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AD7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2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E28A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5.7)</w:t>
            </w:r>
          </w:p>
        </w:tc>
      </w:tr>
      <w:tr w:rsidR="000C5DD2" w14:paraId="1A027318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18B2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and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giene real-name system to manage personal performance rate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567B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2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8326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2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3A2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7D02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2.0)</w:t>
            </w:r>
          </w:p>
        </w:tc>
      </w:tr>
      <w:tr w:rsidR="000C5DD2" w14:paraId="3D8CF2EA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307D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duct a peer-to-peer assessment of performance rate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244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1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4475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1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0ABA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273B0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0C5DD2" w14:paraId="489DEF2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FDBE3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 hand hygiene theory education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38E5A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1.3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8C1FA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1.5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65EE5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D3778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</w:tr>
      <w:tr w:rsidR="000C5DD2" w14:paraId="56274DA2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D8FD3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actical training for strengthening hand hygiene complianc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382DE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 (5.8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06A2B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 (5.8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5E68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3.6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CAEE5D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9.8)</w:t>
            </w:r>
          </w:p>
        </w:tc>
      </w:tr>
    </w:tbl>
    <w:p w14:paraId="3CDA36C3" w14:textId="4B968885" w:rsidR="00B237D3" w:rsidRPr="00B237D3" w:rsidRDefault="00A86AD9" w:rsidP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>presented as number</w:t>
      </w:r>
      <w:r w:rsidR="00847FE6">
        <w:rPr>
          <w:rFonts w:ascii="Times New Roman" w:eastAsia="맑은 고딕" w:hAnsi="Times New Roman" w:cs="Times New Roman"/>
          <w:sz w:val="24"/>
          <w:szCs w:val="24"/>
        </w:rPr>
        <w:t>s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 xml:space="preserve"> (%) of participants.</w:t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</w:p>
    <w:p w14:paraId="7FC923CB" w14:textId="1A73BACC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4D1E36C" w14:textId="630E92BB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B03FE18" w14:textId="2AE20601" w:rsidR="00B237D3" w:rsidRPr="00B237D3" w:rsidRDefault="00A86AD9" w:rsidP="00B237D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>Supplemental Table A</w:t>
      </w:r>
      <w:r w:rsidR="002D3F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8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237D3">
        <w:rPr>
          <w:rFonts w:ascii="Times New Roman" w:hAnsi="Times New Roman" w:cs="Times New Roman"/>
          <w:sz w:val="24"/>
          <w:szCs w:val="24"/>
        </w:rPr>
        <w:t xml:space="preserve">Measures for overcoming barriers to performing hand </w:t>
      </w:r>
      <w:r w:rsidRPr="00B237D3">
        <w:rPr>
          <w:rFonts w:ascii="Times New Roman" w:hAnsi="Times New Roman" w:cs="Times New Roman"/>
          <w:sz w:val="24"/>
          <w:szCs w:val="24"/>
        </w:rPr>
        <w:t>hygiene (twenti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7"/>
        <w:gridCol w:w="1263"/>
        <w:gridCol w:w="1263"/>
        <w:gridCol w:w="1707"/>
        <w:gridCol w:w="1707"/>
      </w:tblGrid>
      <w:tr w:rsidR="000C5DD2" w14:paraId="782C45E7" w14:textId="77777777" w:rsidTr="002B567F">
        <w:trPr>
          <w:trHeight w:val="360"/>
        </w:trPr>
        <w:tc>
          <w:tcPr>
            <w:tcW w:w="2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3799C4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12ACC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7B071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CBE20C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CABDC39" w14:textId="7EC463F8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</w:p>
        </w:tc>
      </w:tr>
      <w:tr w:rsidR="000C5DD2" w14:paraId="0CD4EFDC" w14:textId="77777777" w:rsidTr="002B567F">
        <w:trPr>
          <w:trHeight w:val="462"/>
        </w:trPr>
        <w:tc>
          <w:tcPr>
            <w:tcW w:w="2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AEE5" w14:textId="559535F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iversify types of hand </w:t>
            </w:r>
            <w:proofErr w:type="spellStart"/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s</w:t>
            </w:r>
            <w:proofErr w:type="spellEnd"/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6A53" w14:textId="5C91C18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 (21.7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B18A" w14:textId="4F203B3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 (20.6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EE99" w14:textId="243FC5D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27.3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839F9" w14:textId="227E920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3.1)</w:t>
            </w:r>
          </w:p>
        </w:tc>
      </w:tr>
      <w:tr w:rsidR="000C5DD2" w14:paraId="357078C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7BB3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mind timing of hand hygiene through a reminder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6562" w14:textId="6872FBA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7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34E5" w14:textId="4151448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4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1C4B" w14:textId="0A96D1D8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2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A40B0" w14:textId="42715FB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15.4)</w:t>
            </w:r>
          </w:p>
        </w:tc>
      </w:tr>
      <w:tr w:rsidR="000C5DD2" w14:paraId="4D5C44B6" w14:textId="77777777" w:rsidTr="002B567F">
        <w:trPr>
          <w:trHeight w:val="624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3AA6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nduce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 atmosphere of requesting hand hygiene from staff through patient and caregiver educ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B48A" w14:textId="40373FD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7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01DA" w14:textId="5E81560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 (7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DB70" w14:textId="686827B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9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E5053" w14:textId="6F72F1A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</w:tr>
      <w:tr w:rsidR="000C5DD2" w14:paraId="60E9E60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DBAC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nge perception through various hand hygiene campaign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425C" w14:textId="1DA017F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 (15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73F9" w14:textId="261EF08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 (17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0C46" w14:textId="4FBD8BB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2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393CD" w14:textId="2C8B1D4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</w:tr>
      <w:tr w:rsidR="000C5DD2" w14:paraId="73FE391A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84FA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and hygiene results are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flected in the personal review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0ECA" w14:textId="51D8577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2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160D" w14:textId="72D1614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2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D32F" w14:textId="757A8E3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55942" w14:textId="38E575F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</w:tr>
      <w:tr w:rsidR="000C5DD2" w14:paraId="0AA6EAF9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8BA9" w14:textId="3F4E80B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de on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he-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pot feedback 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observ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BDEB" w14:textId="16E144A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6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AD06" w14:textId="2E06612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7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920E" w14:textId="4B678A1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D284" w14:textId="568075E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</w:tr>
      <w:tr w:rsidR="000C5DD2" w14:paraId="5047BD5F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FDD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itoring is carried out on a regular basi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0177" w14:textId="0BE5D18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3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FC56" w14:textId="2DC3E19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3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3B5F" w14:textId="7F133A5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273F9" w14:textId="1FE1A22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1.5)</w:t>
            </w:r>
          </w:p>
        </w:tc>
      </w:tr>
      <w:tr w:rsidR="000C5DD2" w14:paraId="1BEA9F2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BBE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nstall soap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d paper towels in each hospital room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82C7" w14:textId="29973B8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 (25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01DC" w14:textId="2AC63F5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 (27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0840" w14:textId="5E6AC41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6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442FC" w14:textId="3701FE5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3.1)</w:t>
            </w:r>
          </w:p>
        </w:tc>
      </w:tr>
      <w:tr w:rsidR="000C5DD2" w14:paraId="0B9950F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7531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al-name system to manage personal performance rate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853C" w14:textId="580B089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1D9F" w14:textId="23C7C86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2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39E5" w14:textId="47DEB2B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BFDED" w14:textId="6DCB55F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</w:tr>
      <w:tr w:rsidR="000C5DD2" w14:paraId="15A7372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659C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duct a peer-to-peer assessment of performance rate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BC87" w14:textId="4B39AC1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835A" w14:textId="6F3F58C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D45D" w14:textId="24F0F8C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59DE5" w14:textId="12D15F7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3CFD2384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CA325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 hand hygiene theory education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BAE90" w14:textId="2391DB4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4A846" w14:textId="7690EDE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856B9" w14:textId="7E43198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93FA7A" w14:textId="5309BBF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4FD5D4C6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848E8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actical training for strengthening hand hygiene complianc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1D0D6" w14:textId="22C48FB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4.8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57270" w14:textId="24C58A7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4.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42495" w14:textId="1471250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6CC1F34" w14:textId="10B4BE5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7.7)</w:t>
            </w:r>
          </w:p>
        </w:tc>
      </w:tr>
    </w:tbl>
    <w:p w14:paraId="59509A54" w14:textId="4F6CB6B9" w:rsidR="00B237D3" w:rsidRPr="00B237D3" w:rsidRDefault="00A86AD9" w:rsidP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>presented as number</w:t>
      </w:r>
      <w:r w:rsidR="00847FE6">
        <w:rPr>
          <w:rFonts w:ascii="Times New Roman" w:eastAsia="맑은 고딕" w:hAnsi="Times New Roman" w:cs="Times New Roman"/>
          <w:sz w:val="24"/>
          <w:szCs w:val="24"/>
        </w:rPr>
        <w:t>s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 xml:space="preserve"> (%) of participants.</w:t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</w:p>
    <w:p w14:paraId="411FEA5F" w14:textId="043D5FA9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18B9363" w14:textId="22A21143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4178D92" w14:textId="41ABC76A" w:rsidR="00B237D3" w:rsidRPr="00B237D3" w:rsidRDefault="00A86AD9" w:rsidP="00B237D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l 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Table A</w:t>
      </w:r>
      <w:r w:rsidR="002D3F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9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237D3">
        <w:rPr>
          <w:rFonts w:ascii="Times New Roman" w:hAnsi="Times New Roman" w:cs="Times New Roman"/>
          <w:sz w:val="24"/>
          <w:szCs w:val="24"/>
        </w:rPr>
        <w:t>Measures for overcoming barriers to performing hand hygiene (</w:t>
      </w:r>
      <w:r>
        <w:rPr>
          <w:rFonts w:ascii="Times New Roman" w:hAnsi="Times New Roman" w:cs="Times New Roman"/>
          <w:sz w:val="24"/>
          <w:szCs w:val="24"/>
        </w:rPr>
        <w:t>30s</w:t>
      </w:r>
      <w:r w:rsidRPr="00B237D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7"/>
        <w:gridCol w:w="1263"/>
        <w:gridCol w:w="1263"/>
        <w:gridCol w:w="1707"/>
        <w:gridCol w:w="1707"/>
      </w:tblGrid>
      <w:tr w:rsidR="000C5DD2" w14:paraId="643C74DF" w14:textId="77777777" w:rsidTr="002B567F">
        <w:trPr>
          <w:trHeight w:val="360"/>
        </w:trPr>
        <w:tc>
          <w:tcPr>
            <w:tcW w:w="2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9F02A3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3516EF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BDA1FE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FC7EF0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A9EAC14" w14:textId="37D7F351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</w:p>
        </w:tc>
      </w:tr>
      <w:tr w:rsidR="000C5DD2" w14:paraId="138ED9A7" w14:textId="77777777" w:rsidTr="002B567F">
        <w:trPr>
          <w:trHeight w:val="462"/>
        </w:trPr>
        <w:tc>
          <w:tcPr>
            <w:tcW w:w="2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87A5" w14:textId="760E016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iversify types of hand </w:t>
            </w:r>
            <w:proofErr w:type="spellStart"/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s</w:t>
            </w:r>
            <w:proofErr w:type="spellEnd"/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AFB7" w14:textId="7326914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 (20.6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D32D" w14:textId="100F282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20.3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3B10" w14:textId="38C9627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23.3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5CD3A" w14:textId="6FEFE73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6.1)</w:t>
            </w:r>
          </w:p>
        </w:tc>
      </w:tr>
      <w:tr w:rsidR="000C5DD2" w14:paraId="452FA92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9C42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mind timing of hand hygiene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ough a reminder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707C" w14:textId="0FD094E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8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1D16" w14:textId="3CDD4F6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BF3E" w14:textId="639D445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1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76BA" w14:textId="57FCEC8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12.9)</w:t>
            </w:r>
          </w:p>
        </w:tc>
      </w:tr>
      <w:tr w:rsidR="000C5DD2" w14:paraId="6041061B" w14:textId="77777777" w:rsidTr="002B567F">
        <w:trPr>
          <w:trHeight w:val="624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AA2A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uce an atmosphere of requesting hand hygiene from staff through patient and caregiver educ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FB66" w14:textId="74F0E06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8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78B5" w14:textId="6E17B64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10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8CDF" w14:textId="231EE4E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5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62E09" w14:textId="1A83C75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6.5)</w:t>
            </w:r>
          </w:p>
        </w:tc>
      </w:tr>
      <w:tr w:rsidR="000C5DD2" w14:paraId="5DFF59C8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16F2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nge perception through various hand hygiene campaign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134A" w14:textId="6FED210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 (16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BB66" w14:textId="2C6BBAB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17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16C4" w14:textId="2F7EF84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1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532EC" w14:textId="73FD788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22.6)</w:t>
            </w:r>
          </w:p>
        </w:tc>
      </w:tr>
      <w:tr w:rsidR="000C5DD2" w14:paraId="2DFBEF8A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238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sults are reflected in the personal review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ABAB" w14:textId="120410B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3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6663" w14:textId="136237C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9E56" w14:textId="663BF69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00FD4" w14:textId="3B12FA1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</w:tr>
      <w:tr w:rsidR="000C5DD2" w14:paraId="0F99EFE5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4B76" w14:textId="12F15978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de on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he-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pot feedback 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observ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CEE6" w14:textId="3569D20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7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3003" w14:textId="1C940B8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5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B07D" w14:textId="74275C6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2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B9D9A" w14:textId="2A94225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6.5)</w:t>
            </w:r>
          </w:p>
        </w:tc>
      </w:tr>
      <w:tr w:rsidR="000C5DD2" w14:paraId="715763AA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DA9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onitoring is carried out on a regular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i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A7C0" w14:textId="7161557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4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42E0" w14:textId="49CCF43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3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41DA" w14:textId="737D079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EFDB2" w14:textId="64672EF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6.5)</w:t>
            </w:r>
          </w:p>
        </w:tc>
      </w:tr>
      <w:tr w:rsidR="000C5DD2" w14:paraId="646F3715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64F9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tall soap and paper towels in each hospital room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73CF" w14:textId="4E1A2FF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 (18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8D64" w14:textId="7FECFE2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0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E9DA" w14:textId="0ACFE00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15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036B2" w14:textId="3C7D472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6.1)</w:t>
            </w:r>
          </w:p>
        </w:tc>
      </w:tr>
      <w:tr w:rsidR="000C5DD2" w14:paraId="47786F05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1A7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al-name system to manage personal performance rate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080B" w14:textId="1B7026A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3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6C67" w14:textId="6436E0B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A687" w14:textId="75DF9D3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E4D4E" w14:textId="7089037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</w:tr>
      <w:tr w:rsidR="000C5DD2" w14:paraId="3EBF7E17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E9CE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onduct a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er-to-peer assessment of performance rate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7F9E" w14:textId="2D000F7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ACF0" w14:textId="009EE0E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332D" w14:textId="07E9A26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23D6" w14:textId="0E86AD1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0F926DA7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51EC8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 hand hygiene theory education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AC41D" w14:textId="49D79A9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.7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23DC2" w14:textId="68A823A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848A4" w14:textId="2904E65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E79D82" w14:textId="5800C1F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</w:tr>
      <w:tr w:rsidR="000C5DD2" w14:paraId="0C897850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568F2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actical training for strengthening hand hygiene complianc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7FE7B" w14:textId="7B08272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5.8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A842E" w14:textId="6271B1D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DCE32" w14:textId="06EA649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4.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6DC4D2C" w14:textId="37E235C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</w:tr>
    </w:tbl>
    <w:p w14:paraId="10D95B0C" w14:textId="53E79AD0" w:rsidR="00B237D3" w:rsidRPr="00B237D3" w:rsidRDefault="00A86AD9" w:rsidP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>presented as number</w:t>
      </w:r>
      <w:r w:rsidR="00847FE6">
        <w:rPr>
          <w:rFonts w:ascii="Times New Roman" w:eastAsia="맑은 고딕" w:hAnsi="Times New Roman" w:cs="Times New Roman"/>
          <w:sz w:val="24"/>
          <w:szCs w:val="24"/>
        </w:rPr>
        <w:t>s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 xml:space="preserve"> (%) of participants.</w:t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</w:p>
    <w:p w14:paraId="3E7CF814" w14:textId="7D86A7DC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1E28E38" w14:textId="5B76D861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A4002A7" w14:textId="7B25996A" w:rsidR="00B237D3" w:rsidRPr="00B237D3" w:rsidRDefault="00A86AD9" w:rsidP="00B237D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>Supplemental Table A1</w:t>
      </w:r>
      <w:r w:rsidR="002D3F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0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237D3">
        <w:rPr>
          <w:rFonts w:ascii="Times New Roman" w:hAnsi="Times New Roman" w:cs="Times New Roman"/>
          <w:sz w:val="24"/>
          <w:szCs w:val="24"/>
        </w:rPr>
        <w:t>Measures for overcoming barriers to performing hand hygiene (forti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7"/>
        <w:gridCol w:w="1263"/>
        <w:gridCol w:w="1263"/>
        <w:gridCol w:w="1707"/>
        <w:gridCol w:w="1707"/>
      </w:tblGrid>
      <w:tr w:rsidR="000C5DD2" w14:paraId="48DD6591" w14:textId="77777777" w:rsidTr="002B567F">
        <w:trPr>
          <w:trHeight w:val="360"/>
        </w:trPr>
        <w:tc>
          <w:tcPr>
            <w:tcW w:w="2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B2A3F3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486E9B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C7F52B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1549B0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6B8C154" w14:textId="7DB6FB9B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</w:p>
        </w:tc>
      </w:tr>
      <w:tr w:rsidR="000C5DD2" w14:paraId="7B24D485" w14:textId="77777777" w:rsidTr="002B567F">
        <w:trPr>
          <w:trHeight w:val="462"/>
        </w:trPr>
        <w:tc>
          <w:tcPr>
            <w:tcW w:w="2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5266" w14:textId="5002083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iversify types of hand </w:t>
            </w:r>
            <w:proofErr w:type="spellStart"/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s</w:t>
            </w:r>
            <w:proofErr w:type="spellEnd"/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1462" w14:textId="78A8C2F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8.4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BADC" w14:textId="57827ED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 (14.9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59CB" w14:textId="5C4920B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 (29.8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0B2B6" w14:textId="3E7D3648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7.9)</w:t>
            </w:r>
          </w:p>
        </w:tc>
      </w:tr>
      <w:tr w:rsidR="000C5DD2" w14:paraId="0FD97E52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DB71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mind timing of hand hygiene through a reminder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51E5" w14:textId="3EFDB2C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14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A1D9" w14:textId="42E2287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 (14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CBA3" w14:textId="7F8F23C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9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02D5" w14:textId="6EF2C82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6)</w:t>
            </w:r>
          </w:p>
        </w:tc>
      </w:tr>
      <w:tr w:rsidR="000C5DD2" w14:paraId="628CF2DC" w14:textId="77777777" w:rsidTr="002B567F">
        <w:trPr>
          <w:trHeight w:val="624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DA92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uce an atmosphere of requesting hand hygiene from staff through patient and caregiver educ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D128" w14:textId="336EEF3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9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B542" w14:textId="098A620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11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9AFE" w14:textId="5DFB250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B8F9" w14:textId="3CD5EB3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7.1)</w:t>
            </w:r>
          </w:p>
        </w:tc>
      </w:tr>
      <w:tr w:rsidR="000C5DD2" w14:paraId="143F61DA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C9EC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nge perception through various hand hygiene campaign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4112" w14:textId="7D2C3C1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22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1D51" w14:textId="0C7AA88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 (24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74BC" w14:textId="6AA43B5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50EA3" w14:textId="776C0E3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42.9)</w:t>
            </w:r>
          </w:p>
        </w:tc>
      </w:tr>
      <w:tr w:rsidR="000C5DD2" w14:paraId="6714887F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AB7B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sults are reflected in the personal review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6BDE" w14:textId="33E21F3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09D9" w14:textId="3C9C46D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C0BE" w14:textId="0156E46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1CFB" w14:textId="46C5874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3.6)</w:t>
            </w:r>
          </w:p>
        </w:tc>
      </w:tr>
      <w:tr w:rsidR="000C5DD2" w14:paraId="48B81D27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5CA3" w14:textId="38F9C8F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de on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he-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pot feedback 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observ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8D4A" w14:textId="72FF376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2 </w:t>
            </w: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9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32F1" w14:textId="04424F6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0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FFF8" w14:textId="506E89C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4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C4AE" w14:textId="58343CC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6832CA7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481E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itoring is carried out on a regular basi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96C4" w14:textId="7D23253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3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BE4F" w14:textId="11B602D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C620" w14:textId="631E0E5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8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82E7" w14:textId="557EC63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6C23FA24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C68B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tall soap and paper towels in each hospital room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B7FC" w14:textId="2730BC4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 (8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1131" w14:textId="7F88508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7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6C0D" w14:textId="01AA38D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0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41419" w14:textId="02ABE1E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7.1)</w:t>
            </w:r>
          </w:p>
        </w:tc>
      </w:tr>
      <w:tr w:rsidR="000C5DD2" w14:paraId="061331CF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290B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al-name system to manage personal performance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ate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6F7A" w14:textId="57055F3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2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650E" w14:textId="2DAE5ED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3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7360" w14:textId="7CA83021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BE093" w14:textId="75D7A56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07C6FB44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93D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duct a peer-to-peer assessment of performance rate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5713" w14:textId="0C46BBA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680C" w14:textId="0B21A06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3674" w14:textId="368F378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8CC6A" w14:textId="6EC426A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246F83D3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223CF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 hand hygiene theory education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4C0AD" w14:textId="6A668C4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2.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065B8" w14:textId="1471566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7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B1884" w14:textId="290A62F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983D2C" w14:textId="508C942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6241276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0EA06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actical training for strengthening hand hygiene 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plianc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EE71C" w14:textId="4448581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5.4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4EB79" w14:textId="384723E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4.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A53AD" w14:textId="4881556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290212" w14:textId="0A130FC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7.9)</w:t>
            </w:r>
          </w:p>
        </w:tc>
      </w:tr>
    </w:tbl>
    <w:p w14:paraId="78929E52" w14:textId="56150A19" w:rsidR="00B237D3" w:rsidRPr="00B237D3" w:rsidRDefault="00A86AD9" w:rsidP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>presented as number</w:t>
      </w:r>
      <w:r w:rsidR="00847FE6">
        <w:rPr>
          <w:rFonts w:ascii="Times New Roman" w:eastAsia="맑은 고딕" w:hAnsi="Times New Roman" w:cs="Times New Roman"/>
          <w:sz w:val="24"/>
          <w:szCs w:val="24"/>
        </w:rPr>
        <w:t>s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 xml:space="preserve"> (%) of participants.</w:t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  <w:r w:rsidRPr="00B237D3">
        <w:rPr>
          <w:rFonts w:ascii="Times New Roman" w:hAnsi="Times New Roman" w:cs="Times New Roman"/>
          <w:sz w:val="24"/>
          <w:szCs w:val="24"/>
        </w:rPr>
        <w:tab/>
      </w:r>
    </w:p>
    <w:p w14:paraId="7957D980" w14:textId="77777777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4E36E9F" w14:textId="77777777" w:rsidR="00B237D3" w:rsidRPr="00B237D3" w:rsidRDefault="00B237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2FBCC3B" w14:textId="56B23E0A" w:rsidR="00B237D3" w:rsidRPr="00B237D3" w:rsidRDefault="00A86AD9" w:rsidP="00B237D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lastRenderedPageBreak/>
        <w:t>Supplemental Table A1</w:t>
      </w:r>
      <w:r w:rsidR="002D3F5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1</w:t>
      </w:r>
      <w:r w:rsidRPr="00B237D3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B237D3">
        <w:rPr>
          <w:rFonts w:ascii="Times New Roman" w:hAnsi="Times New Roman" w:cs="Times New Roman"/>
          <w:sz w:val="24"/>
          <w:szCs w:val="24"/>
        </w:rPr>
        <w:t>Measures for overcoming barriers to performing hand hygiene (fifti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57"/>
        <w:gridCol w:w="1263"/>
        <w:gridCol w:w="1263"/>
        <w:gridCol w:w="1707"/>
        <w:gridCol w:w="1707"/>
      </w:tblGrid>
      <w:tr w:rsidR="000C5DD2" w14:paraId="5ADFA3B4" w14:textId="77777777" w:rsidTr="002B567F">
        <w:trPr>
          <w:trHeight w:val="360"/>
        </w:trPr>
        <w:tc>
          <w:tcPr>
            <w:tcW w:w="2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D6D71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065728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4A9683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7CF887" w14:textId="77777777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C574430" w14:textId="35C2D690" w:rsidR="00B237D3" w:rsidRPr="00B237D3" w:rsidRDefault="00A86AD9" w:rsidP="002B567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</w:t>
            </w:r>
            <w:r w:rsidR="00847F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</w:p>
        </w:tc>
      </w:tr>
      <w:tr w:rsidR="000C5DD2" w14:paraId="5D252D56" w14:textId="77777777" w:rsidTr="002B567F">
        <w:trPr>
          <w:trHeight w:val="462"/>
        </w:trPr>
        <w:tc>
          <w:tcPr>
            <w:tcW w:w="2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080E" w14:textId="61A09B1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Diversify types of hand </w:t>
            </w:r>
            <w:proofErr w:type="spellStart"/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iti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s</w:t>
            </w:r>
            <w:proofErr w:type="spellEnd"/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EEDA" w14:textId="79B0A16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9)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255F" w14:textId="170C47E8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9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70E0" w14:textId="2D4B4E2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2.5)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A002A" w14:textId="29BF549E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</w:tr>
      <w:tr w:rsidR="000C5DD2" w14:paraId="791242E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3386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mind timing of hand hygiene through a reminder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A279" w14:textId="153230E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10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F377" w14:textId="7F221FC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5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11A4" w14:textId="073471E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2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B29E" w14:textId="5DA22BE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</w:tr>
      <w:tr w:rsidR="000C5DD2" w14:paraId="3D74A5EE" w14:textId="77777777" w:rsidTr="002B567F">
        <w:trPr>
          <w:trHeight w:val="624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2463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Induce an atmosphere of requesting hand hygiene from staff through patient and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egiver educ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BCE9" w14:textId="35C67C0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1368" w14:textId="5528791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51AD" w14:textId="37EC3EE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2BF9" w14:textId="3E9C76C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</w:tr>
      <w:tr w:rsidR="000C5DD2" w14:paraId="460227C4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7753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nge perception through various hand hygiene campaign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7928" w14:textId="30011D7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23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AA61" w14:textId="41A785A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17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2395" w14:textId="7E1138B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37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AC487" w14:textId="66AC0A3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3.5)</w:t>
            </w:r>
          </w:p>
        </w:tc>
      </w:tr>
      <w:tr w:rsidR="000C5DD2" w14:paraId="36DAB481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5C70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nd hygiene results are reflected in the personal review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08C1" w14:textId="2CD49B0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CCAD" w14:textId="31A20512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C64B" w14:textId="101C9C2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6DC9F" w14:textId="5E45A2A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</w:tr>
      <w:tr w:rsidR="000C5DD2" w14:paraId="5E1D1EEB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8343" w14:textId="4E6B518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de on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the-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pot feedback </w:t>
            </w:r>
            <w:r w:rsidR="00847FE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</w:t>
            </w:r>
            <w:r w:rsidR="00847FE6"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e observation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AFB5" w14:textId="6EA0523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3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6ABA" w14:textId="57D24CD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23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2F59" w14:textId="7DF7DB7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031A4" w14:textId="3D0E5BED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46FC3402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FC02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itoring is carried out on a regular basi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9C03" w14:textId="171C2F56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1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FD46" w14:textId="48855BB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4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4CA2" w14:textId="598733F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8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B367" w14:textId="1824B93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24678476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166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stall soap and paper towels in each hospital room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59EB" w14:textId="3F9B004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4072" w14:textId="501F33D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8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3878" w14:textId="0473754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63262" w14:textId="58F4F01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7.6)</w:t>
            </w:r>
          </w:p>
        </w:tc>
      </w:tr>
      <w:tr w:rsidR="000C5DD2" w14:paraId="3BE82754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78D0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and hygiene real-name </w:t>
            </w: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em to manage personal performance rate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8426" w14:textId="729B138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95AD" w14:textId="1D3A8740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5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C8AB" w14:textId="226C774A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1227" w14:textId="5FC5005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48F039AE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8E17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duct a peer-to-peer assessment of performance rates.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FA9F" w14:textId="581EB8D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7FAC" w14:textId="5E2743A9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2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E87E" w14:textId="0C8779F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8D8C2" w14:textId="766A41DB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35C48C58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1B2AF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 hand hygiene theory education.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0C1AF" w14:textId="3333558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335CF" w14:textId="56E85EA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41ADE" w14:textId="7680EA9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579A3A" w14:textId="79CCDB03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0C5DD2" w14:paraId="2D430AB1" w14:textId="77777777" w:rsidTr="002B567F">
        <w:trPr>
          <w:trHeight w:val="462"/>
        </w:trPr>
        <w:tc>
          <w:tcPr>
            <w:tcW w:w="2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8EDAD" w14:textId="77777777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actical training for </w:t>
            </w:r>
            <w:r w:rsidRPr="00B237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ngthening hand hygiene complianc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2DA4B" w14:textId="3279EA3C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13.4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D3DEB" w14:textId="658DE105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14.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D55EF" w14:textId="510F7D04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2.5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A68B83" w14:textId="4958EE8F" w:rsidR="00B237D3" w:rsidRPr="00B237D3" w:rsidRDefault="00A86AD9" w:rsidP="00B237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7D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1.8)</w:t>
            </w:r>
          </w:p>
        </w:tc>
      </w:tr>
    </w:tbl>
    <w:p w14:paraId="42679676" w14:textId="021D883A" w:rsidR="00B237D3" w:rsidRPr="00B237D3" w:rsidRDefault="00A86AD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237D3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>presented as number</w:t>
      </w:r>
      <w:r w:rsidR="00847FE6">
        <w:rPr>
          <w:rFonts w:ascii="Times New Roman" w:eastAsia="맑은 고딕" w:hAnsi="Times New Roman" w:cs="Times New Roman"/>
          <w:sz w:val="24"/>
          <w:szCs w:val="24"/>
        </w:rPr>
        <w:t>s</w:t>
      </w:r>
      <w:r w:rsidRPr="00B237D3">
        <w:rPr>
          <w:rFonts w:ascii="Times New Roman" w:eastAsia="맑은 고딕" w:hAnsi="Times New Roman" w:cs="Times New Roman"/>
          <w:sz w:val="24"/>
          <w:szCs w:val="24"/>
        </w:rPr>
        <w:t xml:space="preserve"> (%) of participants.</w:t>
      </w:r>
    </w:p>
    <w:p w14:paraId="5B88A270" w14:textId="360F710A" w:rsidR="00B237D3" w:rsidRDefault="00B237D3">
      <w:pPr>
        <w:widowControl/>
        <w:wordWrap/>
        <w:autoSpaceDE/>
        <w:autoSpaceDN/>
      </w:pPr>
    </w:p>
    <w:p w14:paraId="09706D25" w14:textId="3917D61F" w:rsidR="002D3F58" w:rsidRDefault="002D3F58">
      <w:pPr>
        <w:widowControl/>
        <w:wordWrap/>
        <w:autoSpaceDE/>
        <w:autoSpaceDN/>
      </w:pPr>
    </w:p>
    <w:p w14:paraId="3076F1B3" w14:textId="6DA87D12" w:rsidR="002D3F58" w:rsidRPr="009D5360" w:rsidRDefault="00A86AD9" w:rsidP="002D3F58">
      <w:pPr>
        <w:rPr>
          <w:rFonts w:ascii="Times New Roman" w:hAnsi="Times New Roman" w:cs="Times New Roman"/>
          <w:sz w:val="32"/>
          <w:szCs w:val="24"/>
        </w:rPr>
      </w:pP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12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The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need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for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external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reminders</w:t>
      </w:r>
    </w:p>
    <w:tbl>
      <w:tblPr>
        <w:tblW w:w="138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851"/>
        <w:gridCol w:w="708"/>
        <w:gridCol w:w="851"/>
        <w:gridCol w:w="709"/>
        <w:gridCol w:w="850"/>
        <w:gridCol w:w="709"/>
        <w:gridCol w:w="1134"/>
        <w:gridCol w:w="716"/>
        <w:gridCol w:w="956"/>
      </w:tblGrid>
      <w:tr w:rsidR="000C5DD2" w14:paraId="045B9399" w14:textId="77777777" w:rsidTr="002B567F">
        <w:trPr>
          <w:trHeight w:val="199"/>
        </w:trPr>
        <w:tc>
          <w:tcPr>
            <w:tcW w:w="637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E2327C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BB0A7E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8E3287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354C12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B41F16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 workers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1972F2" w14:textId="77777777" w:rsidR="002D3F58" w:rsidRPr="00EB1968" w:rsidRDefault="00A86AD9" w:rsidP="002B567F">
            <w:pPr>
              <w:wordWrap/>
              <w:spacing w:after="0" w:line="36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40816B4E" w14:textId="77777777" w:rsidTr="002B567F">
        <w:trPr>
          <w:trHeight w:val="208"/>
        </w:trPr>
        <w:tc>
          <w:tcPr>
            <w:tcW w:w="6379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839F46D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2DB00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8944C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E06D9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96124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05F4B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4A973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55527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091BC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43A798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07F4B2C4" w14:textId="77777777" w:rsidTr="002B567F">
        <w:trPr>
          <w:trHeight w:val="208"/>
        </w:trPr>
        <w:tc>
          <w:tcPr>
            <w:tcW w:w="63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FE5731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sometimes forget about hand hygiene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3D40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CB1472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C40D2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F5EE0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D7A61E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0CB8B8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7535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E625E6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8BFD9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Pr="00EB196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C5DD2" w14:paraId="7E17CE18" w14:textId="77777777" w:rsidTr="002B567F">
        <w:trPr>
          <w:trHeight w:val="382"/>
        </w:trPr>
        <w:tc>
          <w:tcPr>
            <w:tcW w:w="63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7AAEE4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compliance rate wil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e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f the hospital's administrators, professors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am leaders do a good job of hand hygiene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9448AD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B50B9C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8B35B1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6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978EDD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50534E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98B8D2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F71B4B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64DEDF44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528176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5</w:t>
            </w:r>
          </w:p>
        </w:tc>
      </w:tr>
      <w:tr w:rsidR="000C5DD2" w14:paraId="3271BD82" w14:textId="77777777" w:rsidTr="002B567F">
        <w:trPr>
          <w:trHeight w:val="199"/>
        </w:trPr>
        <w:tc>
          <w:tcPr>
            <w:tcW w:w="637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4A6793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f someone is monitoring hand hygiene, compliance will go up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747228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D4C36D5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E05C19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0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3A194D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E9803A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8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E9286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C0EB6F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3314FB9C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70553EE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0C5DD2" w14:paraId="0EC56C94" w14:textId="77777777" w:rsidTr="002B567F">
        <w:trPr>
          <w:trHeight w:val="208"/>
        </w:trPr>
        <w:tc>
          <w:tcPr>
            <w:tcW w:w="63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FB38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f your colleagues tell you to do hand hygiene, your compliance wil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e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568C3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0DD61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9923B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B998E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EB84D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12209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398BA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2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6C8CC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220E9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B196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9</w:t>
            </w:r>
          </w:p>
        </w:tc>
      </w:tr>
    </w:tbl>
    <w:p w14:paraId="46E32CC0" w14:textId="77777777" w:rsidR="002D3F58" w:rsidRDefault="00A86AD9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, standard deviation.</w:t>
      </w:r>
    </w:p>
    <w:p w14:paraId="1438AA6E" w14:textId="77777777" w:rsidR="002D3F58" w:rsidRDefault="00A86AD9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CE28EF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a, b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ndicate</w:t>
      </w:r>
      <w:proofErr w:type="gramEnd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 significant mean difference between groups a and b.</w:t>
      </w:r>
    </w:p>
    <w:p w14:paraId="5CEEE7EB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544417C8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535145B2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FEBA909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3EC0A346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7F448892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03384892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144C283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5E6DB47" w14:textId="77777777" w:rsidR="002D3F58" w:rsidRDefault="002D3F58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47732C5" w14:textId="14BA37A8" w:rsidR="002D3F58" w:rsidRPr="009D5360" w:rsidRDefault="00A86AD9" w:rsidP="002D3F58">
      <w:pPr>
        <w:rPr>
          <w:rFonts w:ascii="Times New Roman" w:hAnsi="Times New Roman" w:cs="Times New Roman"/>
          <w:sz w:val="32"/>
          <w:szCs w:val="24"/>
        </w:rPr>
      </w:pPr>
      <w:bookmarkStart w:id="6" w:name="_Hlk142333951"/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lastRenderedPageBreak/>
        <w:t>S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upplemental </w:t>
      </w:r>
      <w:r w:rsidRPr="009D5360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Table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A13</w:t>
      </w:r>
      <w:r w:rsidRPr="009D5360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he post hoc analysis result</w:t>
      </w:r>
      <w:r w:rsidR="00847FE6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Pr="004F3F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47FE6">
        <w:rPr>
          <w:rFonts w:ascii="Times New Roman" w:hAnsi="Times New Roman" w:cs="Times New Roman"/>
          <w:bCs/>
          <w:sz w:val="24"/>
          <w:szCs w:val="24"/>
        </w:rPr>
        <w:t>regarding</w:t>
      </w:r>
      <w:r w:rsidR="00847FE6"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t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he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need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for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external</w:t>
      </w:r>
      <w:r w:rsidRPr="009D536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Pr="009D536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>reminders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3581"/>
        <w:gridCol w:w="2323"/>
        <w:gridCol w:w="1942"/>
        <w:gridCol w:w="849"/>
        <w:gridCol w:w="1000"/>
        <w:gridCol w:w="936"/>
      </w:tblGrid>
      <w:tr w:rsidR="000C5DD2" w14:paraId="591156D5" w14:textId="77777777" w:rsidTr="002B567F">
        <w:trPr>
          <w:trHeight w:val="202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4BE392B2" w14:textId="77777777" w:rsidR="002D3F58" w:rsidRPr="00215932" w:rsidRDefault="00A86AD9" w:rsidP="002B56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ables </w:t>
            </w:r>
          </w:p>
        </w:tc>
        <w:tc>
          <w:tcPr>
            <w:tcW w:w="358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7F9C6A" w14:textId="77777777" w:rsidR="002D3F58" w:rsidRPr="00EB1968" w:rsidRDefault="00A86AD9" w:rsidP="002B56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ference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A081F9" w14:textId="77777777" w:rsidR="002D3F58" w:rsidRPr="00EB1968" w:rsidRDefault="00A86AD9" w:rsidP="002B56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erences of mean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A703D9" w14:textId="77777777" w:rsidR="002D3F58" w:rsidRPr="00EB1968" w:rsidRDefault="00A86AD9" w:rsidP="002B56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 of difference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4B863A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% CI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695C94" w14:textId="77777777" w:rsidR="002D3F58" w:rsidRPr="00EB1968" w:rsidRDefault="00A86AD9" w:rsidP="002B56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B19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5DD2" w14:paraId="161C6E6A" w14:textId="77777777" w:rsidTr="002B567F">
        <w:trPr>
          <w:trHeight w:val="202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D04A5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7EA90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E47C4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3FF8C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5F736D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w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C0713" w14:textId="77777777" w:rsidR="002D3F58" w:rsidRPr="00EB1968" w:rsidRDefault="00A86AD9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er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81BBA" w14:textId="77777777" w:rsidR="002D3F58" w:rsidRPr="00EB1968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5DD2" w14:paraId="2685A007" w14:textId="77777777" w:rsidTr="002B567F">
        <w:trPr>
          <w:trHeight w:val="202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BC48E31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do hand hygiene to become a role model to my colleagues.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FE068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0B579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5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EA593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297DF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92AF1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13B1E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</w:t>
            </w:r>
          </w:p>
        </w:tc>
      </w:tr>
      <w:tr w:rsidR="000C5DD2" w14:paraId="347C5C59" w14:textId="77777777" w:rsidTr="002B567F">
        <w:trPr>
          <w:trHeight w:val="202"/>
        </w:trPr>
        <w:tc>
          <w:tcPr>
            <w:tcW w:w="326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F58F3DF" w14:textId="77777777" w:rsidR="002D3F58" w:rsidRPr="00215932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4290AF38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439EBEE6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3C0E694D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FEA9075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B4980B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F39B90A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0C5DD2" w14:paraId="1383C726" w14:textId="77777777" w:rsidTr="002B567F">
        <w:trPr>
          <w:trHeight w:val="202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F8026" w14:textId="77777777" w:rsidR="002D3F58" w:rsidRPr="00215932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40605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ctor -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7F451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47CB4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0BE7C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8849F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49EFB" w14:textId="77777777" w:rsidR="002D3F58" w:rsidRPr="00215932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1</w:t>
            </w:r>
          </w:p>
        </w:tc>
      </w:tr>
      <w:tr w:rsidR="000C5DD2" w14:paraId="40E7C840" w14:textId="77777777" w:rsidTr="002B567F">
        <w:trPr>
          <w:trHeight w:val="371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17BA69D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nd hygiene posters and screensavers help with hand hygiene.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3BC8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3C182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382DA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FAAF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3099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B5564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 w:rsidR="000C5DD2" w14:paraId="2310954C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6FA20E2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14CC4B95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7C7C3F8F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459F462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A5289DB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B7F4192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C033B8D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59</w:t>
            </w:r>
          </w:p>
        </w:tc>
      </w:tr>
      <w:tr w:rsidR="000C5DD2" w14:paraId="17BA1169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C4EDD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A4E59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C92E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39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CC1C0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192C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8C6B2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B4B72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21</w:t>
            </w:r>
          </w:p>
        </w:tc>
      </w:tr>
      <w:tr w:rsidR="000C5DD2" w14:paraId="5E3ADAD5" w14:textId="77777777" w:rsidTr="002B567F">
        <w:trPr>
          <w:trHeight w:val="371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83A9714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want to receive feedback on hand hygiene and improve my performance.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2B201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3C519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83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D502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81287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B8747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19E8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65</w:t>
            </w:r>
          </w:p>
        </w:tc>
      </w:tr>
      <w:tr w:rsidR="000C5DD2" w14:paraId="4FCEDA9C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2EA1604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395B5BDD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00E000E9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06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2C8F930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B087014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DC069E6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AB685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0C5DD2" w14:paraId="3645AF51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584B6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1257D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8116B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0E3A7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A56D6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20911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282EE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 w:rsidR="000C5DD2" w14:paraId="3836B711" w14:textId="77777777" w:rsidTr="002B567F">
        <w:trPr>
          <w:trHeight w:val="371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A637B8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3F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 can do better hand hygiene if the sink is near.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61633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rse -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E728D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D64C2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F6901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C0F06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933D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0C5DD2" w14:paraId="156FFF5A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619D999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48BD94EE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rse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shd w:val="clear" w:color="auto" w:fill="auto"/>
            <w:vAlign w:val="center"/>
          </w:tcPr>
          <w:p w14:paraId="2C0739D7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2C42BC9B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74A5570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9BC55F9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93AF258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0C5DD2" w14:paraId="5B02FE79" w14:textId="77777777" w:rsidTr="002B567F">
        <w:trPr>
          <w:trHeight w:val="371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3C9F5" w14:textId="77777777" w:rsidR="002D3F58" w:rsidRPr="00F627FD" w:rsidRDefault="002D3F58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78091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ctor - Other healthca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62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rker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BF5DE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43284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2EF3C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09F3F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A148B" w14:textId="77777777" w:rsidR="002D3F58" w:rsidRPr="00F627FD" w:rsidRDefault="00A86AD9" w:rsidP="002B56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EA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94</w:t>
            </w:r>
          </w:p>
        </w:tc>
      </w:tr>
    </w:tbl>
    <w:p w14:paraId="1CE949F7" w14:textId="77777777" w:rsidR="002D3F58" w:rsidRPr="001F76FE" w:rsidRDefault="00A86AD9" w:rsidP="002D3F58">
      <w:pPr>
        <w:wordWrap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B5446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  <w:r w:rsidRPr="004B5446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standard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error;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, confidence interval.</w:t>
      </w:r>
    </w:p>
    <w:bookmarkEnd w:id="6"/>
    <w:p w14:paraId="627E2725" w14:textId="1CB0A603" w:rsidR="002D3F58" w:rsidRPr="002D3F58" w:rsidRDefault="002D3F58">
      <w:pPr>
        <w:widowControl/>
        <w:wordWrap/>
        <w:autoSpaceDE/>
        <w:autoSpaceDN/>
      </w:pPr>
    </w:p>
    <w:p w14:paraId="3FDD8653" w14:textId="77777777" w:rsidR="002D3F58" w:rsidRPr="00B237D3" w:rsidRDefault="002D3F58">
      <w:pPr>
        <w:widowControl/>
        <w:wordWrap/>
        <w:autoSpaceDE/>
        <w:autoSpaceDN/>
      </w:pPr>
    </w:p>
    <w:sectPr w:rsidR="002D3F58" w:rsidRPr="00B237D3" w:rsidSect="00BD7D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D08D8"/>
    <w:multiLevelType w:val="hybridMultilevel"/>
    <w:tmpl w:val="3FD4FCAE"/>
    <w:lvl w:ilvl="0" w:tplc="134E105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DA2C6A0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03CAF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A1A3C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6FCC3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F60FA9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70E492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F50B97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8655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MjGysLQwMrA0NTdT0lEKTi0uzszPAykwqQUAYJXrHiwAAAA="/>
  </w:docVars>
  <w:rsids>
    <w:rsidRoot w:val="00BD7DA9"/>
    <w:rsid w:val="000253F7"/>
    <w:rsid w:val="00060D67"/>
    <w:rsid w:val="00071CB4"/>
    <w:rsid w:val="00097889"/>
    <w:rsid w:val="000A6CF1"/>
    <w:rsid w:val="000B56DB"/>
    <w:rsid w:val="000C5DD2"/>
    <w:rsid w:val="000D1D34"/>
    <w:rsid w:val="000D269E"/>
    <w:rsid w:val="00100807"/>
    <w:rsid w:val="00103CC0"/>
    <w:rsid w:val="001334C4"/>
    <w:rsid w:val="00142EC6"/>
    <w:rsid w:val="00143344"/>
    <w:rsid w:val="00147A10"/>
    <w:rsid w:val="00190A5C"/>
    <w:rsid w:val="00192672"/>
    <w:rsid w:val="001C3D3F"/>
    <w:rsid w:val="001D080C"/>
    <w:rsid w:val="001D6D8B"/>
    <w:rsid w:val="001E2BEB"/>
    <w:rsid w:val="001F76FE"/>
    <w:rsid w:val="00215932"/>
    <w:rsid w:val="00215989"/>
    <w:rsid w:val="00222C16"/>
    <w:rsid w:val="0024040E"/>
    <w:rsid w:val="00241746"/>
    <w:rsid w:val="00262DE5"/>
    <w:rsid w:val="00263BDB"/>
    <w:rsid w:val="002669C0"/>
    <w:rsid w:val="00274D3B"/>
    <w:rsid w:val="00280FD1"/>
    <w:rsid w:val="00287C0C"/>
    <w:rsid w:val="00292569"/>
    <w:rsid w:val="002B567F"/>
    <w:rsid w:val="002D1FBC"/>
    <w:rsid w:val="002D3F58"/>
    <w:rsid w:val="002D5802"/>
    <w:rsid w:val="002D5E87"/>
    <w:rsid w:val="002D63F4"/>
    <w:rsid w:val="002E02AA"/>
    <w:rsid w:val="002E35FE"/>
    <w:rsid w:val="003362C7"/>
    <w:rsid w:val="00374CF7"/>
    <w:rsid w:val="00376B5D"/>
    <w:rsid w:val="00395BBA"/>
    <w:rsid w:val="003A7AF4"/>
    <w:rsid w:val="003B51F1"/>
    <w:rsid w:val="003F676F"/>
    <w:rsid w:val="0041379E"/>
    <w:rsid w:val="004151CD"/>
    <w:rsid w:val="00432569"/>
    <w:rsid w:val="00435330"/>
    <w:rsid w:val="004357C7"/>
    <w:rsid w:val="00441104"/>
    <w:rsid w:val="00445DBC"/>
    <w:rsid w:val="00453B94"/>
    <w:rsid w:val="004614F7"/>
    <w:rsid w:val="004B5446"/>
    <w:rsid w:val="004C4E0B"/>
    <w:rsid w:val="004E6C0D"/>
    <w:rsid w:val="004F192D"/>
    <w:rsid w:val="004F3FF0"/>
    <w:rsid w:val="0051485E"/>
    <w:rsid w:val="0055177B"/>
    <w:rsid w:val="00555D04"/>
    <w:rsid w:val="00570DD7"/>
    <w:rsid w:val="005956B5"/>
    <w:rsid w:val="005A7840"/>
    <w:rsid w:val="005C04FA"/>
    <w:rsid w:val="005D3071"/>
    <w:rsid w:val="005F1052"/>
    <w:rsid w:val="005F1907"/>
    <w:rsid w:val="005F5251"/>
    <w:rsid w:val="00637B5E"/>
    <w:rsid w:val="006444C7"/>
    <w:rsid w:val="006737ED"/>
    <w:rsid w:val="0069617E"/>
    <w:rsid w:val="006C777D"/>
    <w:rsid w:val="00714EAB"/>
    <w:rsid w:val="00717C2D"/>
    <w:rsid w:val="00731166"/>
    <w:rsid w:val="00747FC7"/>
    <w:rsid w:val="00755D60"/>
    <w:rsid w:val="00767173"/>
    <w:rsid w:val="00795DCF"/>
    <w:rsid w:val="007B3557"/>
    <w:rsid w:val="007C4D47"/>
    <w:rsid w:val="007D758E"/>
    <w:rsid w:val="00835CD7"/>
    <w:rsid w:val="00847FE6"/>
    <w:rsid w:val="00852A02"/>
    <w:rsid w:val="00852B43"/>
    <w:rsid w:val="00861A28"/>
    <w:rsid w:val="008675ED"/>
    <w:rsid w:val="00872EA7"/>
    <w:rsid w:val="00873D28"/>
    <w:rsid w:val="0088101D"/>
    <w:rsid w:val="00895063"/>
    <w:rsid w:val="008A17BF"/>
    <w:rsid w:val="008A5A87"/>
    <w:rsid w:val="008A7A08"/>
    <w:rsid w:val="008B104C"/>
    <w:rsid w:val="008D62DA"/>
    <w:rsid w:val="008E5A03"/>
    <w:rsid w:val="008E5CB1"/>
    <w:rsid w:val="008E6513"/>
    <w:rsid w:val="00902E2A"/>
    <w:rsid w:val="00912BD0"/>
    <w:rsid w:val="00920DD8"/>
    <w:rsid w:val="00937B2A"/>
    <w:rsid w:val="009726EC"/>
    <w:rsid w:val="009904C4"/>
    <w:rsid w:val="00991A1E"/>
    <w:rsid w:val="009A59CA"/>
    <w:rsid w:val="009D5360"/>
    <w:rsid w:val="009F121A"/>
    <w:rsid w:val="00A050A1"/>
    <w:rsid w:val="00A14246"/>
    <w:rsid w:val="00A33F96"/>
    <w:rsid w:val="00A349BF"/>
    <w:rsid w:val="00A35447"/>
    <w:rsid w:val="00A55C2F"/>
    <w:rsid w:val="00A776EE"/>
    <w:rsid w:val="00A86AD9"/>
    <w:rsid w:val="00AB034C"/>
    <w:rsid w:val="00AC28D9"/>
    <w:rsid w:val="00B011E7"/>
    <w:rsid w:val="00B237D3"/>
    <w:rsid w:val="00B26EE0"/>
    <w:rsid w:val="00B4684A"/>
    <w:rsid w:val="00B5104A"/>
    <w:rsid w:val="00B616C3"/>
    <w:rsid w:val="00B6424E"/>
    <w:rsid w:val="00B76F37"/>
    <w:rsid w:val="00B77A0D"/>
    <w:rsid w:val="00B96C70"/>
    <w:rsid w:val="00BD6253"/>
    <w:rsid w:val="00BD7DA9"/>
    <w:rsid w:val="00BE64AA"/>
    <w:rsid w:val="00C1213F"/>
    <w:rsid w:val="00C3573E"/>
    <w:rsid w:val="00C466BC"/>
    <w:rsid w:val="00C532AD"/>
    <w:rsid w:val="00C66451"/>
    <w:rsid w:val="00C717D9"/>
    <w:rsid w:val="00C73549"/>
    <w:rsid w:val="00C92547"/>
    <w:rsid w:val="00C95327"/>
    <w:rsid w:val="00CD59E6"/>
    <w:rsid w:val="00CE28EF"/>
    <w:rsid w:val="00CE7596"/>
    <w:rsid w:val="00D2124E"/>
    <w:rsid w:val="00D26569"/>
    <w:rsid w:val="00D50DD2"/>
    <w:rsid w:val="00D54984"/>
    <w:rsid w:val="00D66563"/>
    <w:rsid w:val="00D919F7"/>
    <w:rsid w:val="00D91CFF"/>
    <w:rsid w:val="00DA15E3"/>
    <w:rsid w:val="00DA7021"/>
    <w:rsid w:val="00DA7ECA"/>
    <w:rsid w:val="00DB1C6A"/>
    <w:rsid w:val="00DC593C"/>
    <w:rsid w:val="00DD58CF"/>
    <w:rsid w:val="00DF22FC"/>
    <w:rsid w:val="00DF6A39"/>
    <w:rsid w:val="00E14CA4"/>
    <w:rsid w:val="00E23731"/>
    <w:rsid w:val="00E411A8"/>
    <w:rsid w:val="00E601A6"/>
    <w:rsid w:val="00E6559B"/>
    <w:rsid w:val="00E86E62"/>
    <w:rsid w:val="00E87A0E"/>
    <w:rsid w:val="00E87D45"/>
    <w:rsid w:val="00E92801"/>
    <w:rsid w:val="00E96149"/>
    <w:rsid w:val="00EA318F"/>
    <w:rsid w:val="00EA6552"/>
    <w:rsid w:val="00EB1968"/>
    <w:rsid w:val="00EB75F2"/>
    <w:rsid w:val="00EC3448"/>
    <w:rsid w:val="00EE1E33"/>
    <w:rsid w:val="00EE71B5"/>
    <w:rsid w:val="00EF21AF"/>
    <w:rsid w:val="00F00B6C"/>
    <w:rsid w:val="00F142AD"/>
    <w:rsid w:val="00F30747"/>
    <w:rsid w:val="00F42F2F"/>
    <w:rsid w:val="00F50956"/>
    <w:rsid w:val="00F627FD"/>
    <w:rsid w:val="00F659A2"/>
    <w:rsid w:val="00F87B36"/>
    <w:rsid w:val="00F90521"/>
    <w:rsid w:val="00FB609A"/>
    <w:rsid w:val="00FD0568"/>
    <w:rsid w:val="00FD28FD"/>
    <w:rsid w:val="00FE0201"/>
    <w:rsid w:val="00FE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2C951"/>
  <w15:chartTrackingRefBased/>
  <w15:docId w15:val="{5DDE058B-33F2-4DCD-914A-91213FDC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7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7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17BF"/>
  </w:style>
  <w:style w:type="paragraph" w:styleId="a4">
    <w:name w:val="footer"/>
    <w:basedOn w:val="a"/>
    <w:link w:val="Char0"/>
    <w:uiPriority w:val="99"/>
    <w:unhideWhenUsed/>
    <w:rsid w:val="008A17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17BF"/>
  </w:style>
  <w:style w:type="paragraph" w:styleId="a5">
    <w:name w:val="List Paragraph"/>
    <w:basedOn w:val="a"/>
    <w:uiPriority w:val="34"/>
    <w:qFormat/>
    <w:rsid w:val="000B56DB"/>
    <w:pPr>
      <w:ind w:leftChars="400" w:left="800"/>
    </w:pPr>
  </w:style>
  <w:style w:type="paragraph" w:styleId="a6">
    <w:name w:val="Revision"/>
    <w:hidden/>
    <w:uiPriority w:val="99"/>
    <w:semiHidden/>
    <w:rsid w:val="00432569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FE0201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FE020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FE0201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E020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E0201"/>
    <w:rPr>
      <w:b/>
      <w:bCs/>
      <w:szCs w:val="20"/>
    </w:rPr>
  </w:style>
  <w:style w:type="table" w:styleId="aa">
    <w:name w:val="Table Grid"/>
    <w:basedOn w:val="a1"/>
    <w:uiPriority w:val="39"/>
    <w:rsid w:val="0055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037FB-4C85-48CF-9901-9444EBF99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0</Pages>
  <Words>3597</Words>
  <Characters>20509</Characters>
  <Application>Microsoft Office Word</Application>
  <DocSecurity>0</DocSecurity>
  <Lines>170</Lines>
  <Paragraphs>4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woong Kim</dc:creator>
  <cp:lastModifiedBy>박세윤</cp:lastModifiedBy>
  <cp:revision>4</cp:revision>
  <dcterms:created xsi:type="dcterms:W3CDTF">2023-08-08T15:29:00Z</dcterms:created>
  <dcterms:modified xsi:type="dcterms:W3CDTF">2023-08-09T00:53:00Z</dcterms:modified>
</cp:coreProperties>
</file>